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6D68C" w14:textId="331BD117" w:rsidR="00C51A3B" w:rsidRDefault="00CD7568">
      <w:pPr>
        <w:rPr>
          <w:rFonts w:ascii="Times New Roman" w:hAnsi="Times New Roman" w:cs="Times New Roman"/>
        </w:rPr>
      </w:pPr>
      <w:r w:rsidRPr="00CD7568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3</w:t>
      </w:r>
      <w:r w:rsidR="00C51A3B">
        <w:rPr>
          <w:rFonts w:ascii="Times New Roman" w:hAnsi="Times New Roman" w:cs="Times New Roman"/>
        </w:rPr>
        <w:t xml:space="preserve">  </w:t>
      </w:r>
      <w:r w:rsidR="00C51A3B" w:rsidRPr="00C51A3B">
        <w:rPr>
          <w:rFonts w:ascii="Times New Roman" w:hAnsi="Times New Roman" w:cs="Times New Roman"/>
        </w:rPr>
        <w:t>Cox regression analyses of prognostic factors associated</w:t>
      </w:r>
      <w:r w:rsidR="00C51A3B">
        <w:rPr>
          <w:rFonts w:ascii="Times New Roman" w:hAnsi="Times New Roman" w:cs="Times New Roman"/>
        </w:rPr>
        <w:t xml:space="preserve"> </w:t>
      </w:r>
      <w:r w:rsidR="00C51A3B" w:rsidRPr="00C51A3B">
        <w:rPr>
          <w:rFonts w:ascii="Times New Roman" w:hAnsi="Times New Roman" w:cs="Times New Roman"/>
        </w:rPr>
        <w:t xml:space="preserve">with Overall Survival </w:t>
      </w:r>
      <w:r w:rsidR="00C51A3B">
        <w:rPr>
          <w:rFonts w:ascii="Times New Roman" w:hAnsi="Times New Roman" w:cs="Times New Roman"/>
        </w:rPr>
        <w:t xml:space="preserve">and </w:t>
      </w:r>
      <w:r w:rsidR="00C51A3B" w:rsidRPr="00C51A3B">
        <w:rPr>
          <w:rFonts w:ascii="Times New Roman" w:hAnsi="Times New Roman" w:cs="Times New Roman"/>
        </w:rPr>
        <w:t>Recurrence Free Survival</w:t>
      </w:r>
    </w:p>
    <w:p w14:paraId="17AF7047" w14:textId="00528DCE" w:rsidR="00E74D5B" w:rsidRPr="00C51A3B" w:rsidRDefault="0055388B">
      <w:pPr>
        <w:rPr>
          <w:rFonts w:ascii="Times New Roman" w:hAnsi="Times New Roman" w:cs="Times New Roman"/>
        </w:rPr>
      </w:pPr>
      <w:r w:rsidRPr="00C51A3B">
        <w:rPr>
          <w:rFonts w:ascii="Times New Roman" w:hAnsi="Times New Roman" w:cs="Times New Roman"/>
        </w:rPr>
        <w:t>All-stage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822"/>
        <w:gridCol w:w="2977"/>
        <w:gridCol w:w="1497"/>
      </w:tblGrid>
      <w:tr w:rsidR="00F412FD" w:rsidRPr="00C51A3B" w14:paraId="2BFC617B" w14:textId="77777777" w:rsidTr="00F412FD">
        <w:tc>
          <w:tcPr>
            <w:tcW w:w="2304" w:type="pct"/>
          </w:tcPr>
          <w:p w14:paraId="4D78ED8C" w14:textId="77777777" w:rsidR="00F412FD" w:rsidRPr="00C51A3B" w:rsidRDefault="00F412FD" w:rsidP="00FA7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pct"/>
          </w:tcPr>
          <w:p w14:paraId="333E02E7" w14:textId="77777777" w:rsidR="00F412FD" w:rsidRPr="00C51A3B" w:rsidRDefault="00F412FD" w:rsidP="00FA7CB2">
            <w:pPr>
              <w:rPr>
                <w:rFonts w:ascii="Times New Roman" w:hAnsi="Times New Roman" w:cs="Times New Roman"/>
                <w:b/>
                <w:bCs/>
              </w:rPr>
            </w:pPr>
            <w:r w:rsidRPr="00C51A3B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902" w:type="pct"/>
          </w:tcPr>
          <w:p w14:paraId="6D023919" w14:textId="77777777" w:rsidR="00F412FD" w:rsidRPr="00C51A3B" w:rsidRDefault="00F412FD" w:rsidP="00FA7CB2">
            <w:pPr>
              <w:rPr>
                <w:rFonts w:ascii="Times New Roman" w:hAnsi="Times New Roman" w:cs="Times New Roman"/>
                <w:b/>
                <w:bCs/>
              </w:rPr>
            </w:pPr>
            <w:r w:rsidRPr="00C51A3B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F412FD" w:rsidRPr="00C51A3B" w14:paraId="277952C9" w14:textId="77777777" w:rsidTr="00F412FD">
        <w:tc>
          <w:tcPr>
            <w:tcW w:w="2304" w:type="pct"/>
          </w:tcPr>
          <w:p w14:paraId="0C347844" w14:textId="77777777" w:rsidR="00F412FD" w:rsidRPr="00C51A3B" w:rsidRDefault="00F412FD" w:rsidP="00FA7CB2">
            <w:pPr>
              <w:rPr>
                <w:rFonts w:ascii="Times New Roman" w:hAnsi="Times New Roman" w:cs="Times New Roman"/>
                <w:b/>
                <w:bCs/>
              </w:rPr>
            </w:pPr>
            <w:r w:rsidRPr="00C51A3B">
              <w:rPr>
                <w:rFonts w:ascii="Times New Roman" w:hAnsi="Times New Roman" w:cs="Times New Roman"/>
                <w:b/>
                <w:bCs/>
              </w:rPr>
              <w:t>Overall Survival</w:t>
            </w:r>
          </w:p>
        </w:tc>
        <w:tc>
          <w:tcPr>
            <w:tcW w:w="1794" w:type="pct"/>
          </w:tcPr>
          <w:p w14:paraId="53F66E3E" w14:textId="77777777" w:rsidR="00F412FD" w:rsidRPr="00C51A3B" w:rsidRDefault="00F412FD" w:rsidP="00FA7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2FF01A70" w14:textId="77777777" w:rsidR="00F412FD" w:rsidRPr="00C51A3B" w:rsidRDefault="00F412FD" w:rsidP="00FA7CB2">
            <w:pPr>
              <w:rPr>
                <w:rFonts w:ascii="Times New Roman" w:hAnsi="Times New Roman" w:cs="Times New Roman"/>
              </w:rPr>
            </w:pPr>
          </w:p>
        </w:tc>
      </w:tr>
      <w:tr w:rsidR="00F412FD" w:rsidRPr="00C51A3B" w14:paraId="3F54B6F5" w14:textId="77777777" w:rsidTr="00F412FD">
        <w:tc>
          <w:tcPr>
            <w:tcW w:w="2304" w:type="pct"/>
          </w:tcPr>
          <w:p w14:paraId="7469B79E" w14:textId="11F697FA" w:rsidR="00F412FD" w:rsidRPr="00C51A3B" w:rsidRDefault="00F412FD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TNM stage</w:t>
            </w:r>
          </w:p>
        </w:tc>
        <w:tc>
          <w:tcPr>
            <w:tcW w:w="1794" w:type="pct"/>
          </w:tcPr>
          <w:p w14:paraId="16B616FF" w14:textId="77777777" w:rsidR="00F412FD" w:rsidRPr="00C51A3B" w:rsidRDefault="00F412FD" w:rsidP="00FA7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629CEC02" w14:textId="77777777" w:rsidR="00F412FD" w:rsidRPr="00C51A3B" w:rsidRDefault="00F412FD" w:rsidP="00FA7CB2">
            <w:pPr>
              <w:rPr>
                <w:rFonts w:ascii="Times New Roman" w:hAnsi="Times New Roman" w:cs="Times New Roman"/>
              </w:rPr>
            </w:pPr>
          </w:p>
        </w:tc>
      </w:tr>
      <w:tr w:rsidR="00F412FD" w:rsidRPr="00C51A3B" w14:paraId="4F1F4AC9" w14:textId="77777777" w:rsidTr="00F412FD">
        <w:tc>
          <w:tcPr>
            <w:tcW w:w="2304" w:type="pct"/>
          </w:tcPr>
          <w:p w14:paraId="2FFBB6B6" w14:textId="3923F5D0" w:rsidR="00F412FD" w:rsidRPr="00C51A3B" w:rsidRDefault="00F412FD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1794" w:type="pct"/>
          </w:tcPr>
          <w:p w14:paraId="669D388F" w14:textId="405D6FEC" w:rsidR="00F412FD" w:rsidRPr="00C51A3B" w:rsidRDefault="001032A1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902" w:type="pct"/>
          </w:tcPr>
          <w:p w14:paraId="388FBAFD" w14:textId="77777777" w:rsidR="00F412FD" w:rsidRPr="00C51A3B" w:rsidRDefault="00F412FD" w:rsidP="00FA7CB2">
            <w:pPr>
              <w:rPr>
                <w:rFonts w:ascii="Times New Roman" w:hAnsi="Times New Roman" w:cs="Times New Roman"/>
              </w:rPr>
            </w:pPr>
          </w:p>
        </w:tc>
      </w:tr>
      <w:tr w:rsidR="00F412FD" w:rsidRPr="00C51A3B" w14:paraId="5ACEA5D8" w14:textId="77777777" w:rsidTr="00F412FD">
        <w:tc>
          <w:tcPr>
            <w:tcW w:w="2304" w:type="pct"/>
          </w:tcPr>
          <w:p w14:paraId="7E84E425" w14:textId="2FA53998" w:rsidR="00F412FD" w:rsidRPr="00C51A3B" w:rsidRDefault="00F412FD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1794" w:type="pct"/>
          </w:tcPr>
          <w:p w14:paraId="4B316B8F" w14:textId="2F7C1171" w:rsidR="00F412FD" w:rsidRPr="00C51A3B" w:rsidRDefault="001032A1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59 (0.31-1.12)</w:t>
            </w:r>
          </w:p>
        </w:tc>
        <w:tc>
          <w:tcPr>
            <w:tcW w:w="902" w:type="pct"/>
          </w:tcPr>
          <w:p w14:paraId="41F81A33" w14:textId="53B9B1D3" w:rsidR="00F412FD" w:rsidRPr="00C51A3B" w:rsidRDefault="001032A1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107</w:t>
            </w:r>
          </w:p>
        </w:tc>
      </w:tr>
      <w:tr w:rsidR="00F412FD" w:rsidRPr="00C51A3B" w14:paraId="53FA36E5" w14:textId="77777777" w:rsidTr="00F412FD">
        <w:tc>
          <w:tcPr>
            <w:tcW w:w="2304" w:type="pct"/>
          </w:tcPr>
          <w:p w14:paraId="44BD2B7B" w14:textId="720B7309" w:rsidR="00F412FD" w:rsidRPr="00C51A3B" w:rsidRDefault="00F412FD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 xml:space="preserve">  3</w:t>
            </w:r>
          </w:p>
        </w:tc>
        <w:tc>
          <w:tcPr>
            <w:tcW w:w="1794" w:type="pct"/>
          </w:tcPr>
          <w:p w14:paraId="2839E99F" w14:textId="4A4F818B" w:rsidR="00F412FD" w:rsidRPr="00C51A3B" w:rsidRDefault="001032A1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2.12 (1.31-3.43)</w:t>
            </w:r>
          </w:p>
        </w:tc>
        <w:tc>
          <w:tcPr>
            <w:tcW w:w="902" w:type="pct"/>
          </w:tcPr>
          <w:p w14:paraId="50C44DBB" w14:textId="4C6EAB3B" w:rsidR="00F412FD" w:rsidRPr="00C51A3B" w:rsidRDefault="001032A1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022</w:t>
            </w:r>
          </w:p>
        </w:tc>
      </w:tr>
      <w:tr w:rsidR="00F412FD" w:rsidRPr="00C51A3B" w14:paraId="124DAA3D" w14:textId="77777777" w:rsidTr="00F412FD">
        <w:tc>
          <w:tcPr>
            <w:tcW w:w="2304" w:type="pct"/>
          </w:tcPr>
          <w:p w14:paraId="25D8AB4F" w14:textId="103C542F" w:rsidR="00F412FD" w:rsidRPr="00C51A3B" w:rsidRDefault="00F412FD" w:rsidP="00FA7CB2">
            <w:pPr>
              <w:rPr>
                <w:rFonts w:ascii="Times New Roman" w:hAnsi="Times New Roman" w:cs="Times New Roman"/>
              </w:rPr>
            </w:pPr>
            <w:bookmarkStart w:id="0" w:name="_Hlk69377148"/>
            <w:r w:rsidRPr="00C51A3B">
              <w:rPr>
                <w:rFonts w:ascii="Times New Roman" w:hAnsi="Times New Roman" w:cs="Times New Roman"/>
              </w:rPr>
              <w:t>Differentiation</w:t>
            </w:r>
            <w:bookmarkEnd w:id="0"/>
          </w:p>
        </w:tc>
        <w:tc>
          <w:tcPr>
            <w:tcW w:w="1794" w:type="pct"/>
          </w:tcPr>
          <w:p w14:paraId="0430B83D" w14:textId="77777777" w:rsidR="00F412FD" w:rsidRPr="00C51A3B" w:rsidRDefault="00F412FD" w:rsidP="00FA7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5C18BB06" w14:textId="77777777" w:rsidR="00F412FD" w:rsidRPr="00C51A3B" w:rsidRDefault="00F412FD" w:rsidP="00FA7CB2">
            <w:pPr>
              <w:rPr>
                <w:rFonts w:ascii="Times New Roman" w:hAnsi="Times New Roman" w:cs="Times New Roman"/>
              </w:rPr>
            </w:pPr>
          </w:p>
        </w:tc>
      </w:tr>
      <w:tr w:rsidR="00F412FD" w:rsidRPr="00C51A3B" w14:paraId="45D5A554" w14:textId="77777777" w:rsidTr="00F412FD">
        <w:tc>
          <w:tcPr>
            <w:tcW w:w="2304" w:type="pct"/>
          </w:tcPr>
          <w:p w14:paraId="03F88F18" w14:textId="29C5AAEC" w:rsidR="00F412FD" w:rsidRPr="00C51A3B" w:rsidRDefault="00F412FD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 xml:space="preserve">  Poor</w:t>
            </w:r>
          </w:p>
        </w:tc>
        <w:tc>
          <w:tcPr>
            <w:tcW w:w="1794" w:type="pct"/>
          </w:tcPr>
          <w:p w14:paraId="71964A48" w14:textId="2C610A53" w:rsidR="00F412FD" w:rsidRPr="00C51A3B" w:rsidRDefault="001032A1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902" w:type="pct"/>
          </w:tcPr>
          <w:p w14:paraId="2DAC9FB2" w14:textId="77777777" w:rsidR="00F412FD" w:rsidRPr="00C51A3B" w:rsidRDefault="00F412FD" w:rsidP="00FA7CB2">
            <w:pPr>
              <w:rPr>
                <w:rFonts w:ascii="Times New Roman" w:hAnsi="Times New Roman" w:cs="Times New Roman"/>
              </w:rPr>
            </w:pPr>
          </w:p>
        </w:tc>
      </w:tr>
      <w:tr w:rsidR="00F412FD" w:rsidRPr="00C51A3B" w14:paraId="1F8E940B" w14:textId="77777777" w:rsidTr="00F412FD">
        <w:tc>
          <w:tcPr>
            <w:tcW w:w="2304" w:type="pct"/>
          </w:tcPr>
          <w:p w14:paraId="351B0D42" w14:textId="76FA836A" w:rsidR="00F412FD" w:rsidRPr="00C51A3B" w:rsidRDefault="00F412FD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 xml:space="preserve">  Moderate</w:t>
            </w:r>
          </w:p>
        </w:tc>
        <w:tc>
          <w:tcPr>
            <w:tcW w:w="1794" w:type="pct"/>
          </w:tcPr>
          <w:p w14:paraId="69D8704B" w14:textId="18F9EADC" w:rsidR="00F412FD" w:rsidRPr="00C51A3B" w:rsidRDefault="001032A1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78 (0.52-1.18)</w:t>
            </w:r>
          </w:p>
        </w:tc>
        <w:tc>
          <w:tcPr>
            <w:tcW w:w="902" w:type="pct"/>
          </w:tcPr>
          <w:p w14:paraId="2F58ECDA" w14:textId="0C682210" w:rsidR="00F412FD" w:rsidRPr="00C51A3B" w:rsidRDefault="003F6E0B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24</w:t>
            </w:r>
          </w:p>
        </w:tc>
      </w:tr>
      <w:tr w:rsidR="00F412FD" w:rsidRPr="00C51A3B" w14:paraId="54DDED19" w14:textId="77777777" w:rsidTr="00F412FD">
        <w:tc>
          <w:tcPr>
            <w:tcW w:w="2304" w:type="pct"/>
          </w:tcPr>
          <w:p w14:paraId="6AEA0986" w14:textId="0462C25A" w:rsidR="00F412FD" w:rsidRPr="00C51A3B" w:rsidRDefault="00F412FD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 xml:space="preserve">  Well</w:t>
            </w:r>
          </w:p>
        </w:tc>
        <w:tc>
          <w:tcPr>
            <w:tcW w:w="1794" w:type="pct"/>
          </w:tcPr>
          <w:p w14:paraId="2F7C3E9C" w14:textId="2B345FB2" w:rsidR="00F412FD" w:rsidRPr="00C51A3B" w:rsidRDefault="001032A1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25 (0.11-0.59)</w:t>
            </w:r>
          </w:p>
        </w:tc>
        <w:tc>
          <w:tcPr>
            <w:tcW w:w="902" w:type="pct"/>
          </w:tcPr>
          <w:p w14:paraId="4C7AB3EC" w14:textId="72AF27E5" w:rsidR="00F412FD" w:rsidRPr="00C51A3B" w:rsidRDefault="003F6E0B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001</w:t>
            </w:r>
          </w:p>
        </w:tc>
      </w:tr>
      <w:tr w:rsidR="00F412FD" w:rsidRPr="00C51A3B" w14:paraId="6FF29EE3" w14:textId="77777777" w:rsidTr="00F412FD">
        <w:tc>
          <w:tcPr>
            <w:tcW w:w="2304" w:type="pct"/>
          </w:tcPr>
          <w:p w14:paraId="72B4AAFF" w14:textId="3B12C465" w:rsidR="00F412FD" w:rsidRPr="00C51A3B" w:rsidRDefault="00F412FD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Tumor size</w:t>
            </w:r>
            <w:r w:rsidR="00584BA4" w:rsidRPr="00C51A3B">
              <w:rPr>
                <w:rFonts w:ascii="Times New Roman" w:hAnsi="Times New Roman" w:cs="Times New Roman"/>
              </w:rPr>
              <w:t xml:space="preserve"> (per 1-cm increase)</w:t>
            </w:r>
          </w:p>
        </w:tc>
        <w:tc>
          <w:tcPr>
            <w:tcW w:w="1794" w:type="pct"/>
          </w:tcPr>
          <w:p w14:paraId="1810E31D" w14:textId="3FE24FE8" w:rsidR="00F412FD" w:rsidRPr="00C51A3B" w:rsidRDefault="001032A1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.07 (1.01-1.15)</w:t>
            </w:r>
          </w:p>
        </w:tc>
        <w:tc>
          <w:tcPr>
            <w:tcW w:w="902" w:type="pct"/>
          </w:tcPr>
          <w:p w14:paraId="5AE5875B" w14:textId="2B0A84C6" w:rsidR="00F412FD" w:rsidRPr="00C51A3B" w:rsidRDefault="003F6E0B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033</w:t>
            </w:r>
          </w:p>
        </w:tc>
      </w:tr>
      <w:tr w:rsidR="003F6E0B" w:rsidRPr="00C51A3B" w14:paraId="20F4C7FF" w14:textId="77777777" w:rsidTr="00F412FD">
        <w:tc>
          <w:tcPr>
            <w:tcW w:w="2304" w:type="pct"/>
          </w:tcPr>
          <w:p w14:paraId="07DF3792" w14:textId="010B873C" w:rsidR="003F6E0B" w:rsidRPr="00C51A3B" w:rsidRDefault="003F6E0B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HBV</w:t>
            </w:r>
          </w:p>
        </w:tc>
        <w:tc>
          <w:tcPr>
            <w:tcW w:w="1794" w:type="pct"/>
          </w:tcPr>
          <w:p w14:paraId="196382DB" w14:textId="77777777" w:rsidR="003F6E0B" w:rsidRPr="00C51A3B" w:rsidRDefault="003F6E0B" w:rsidP="00FA7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199FC27C" w14:textId="77777777" w:rsidR="003F6E0B" w:rsidRPr="00C51A3B" w:rsidRDefault="003F6E0B" w:rsidP="00FA7CB2">
            <w:pPr>
              <w:rPr>
                <w:rFonts w:ascii="Times New Roman" w:hAnsi="Times New Roman" w:cs="Times New Roman"/>
              </w:rPr>
            </w:pPr>
          </w:p>
        </w:tc>
      </w:tr>
      <w:tr w:rsidR="003F6E0B" w:rsidRPr="00C51A3B" w14:paraId="25E6EB08" w14:textId="77777777" w:rsidTr="00F412FD">
        <w:tc>
          <w:tcPr>
            <w:tcW w:w="2304" w:type="pct"/>
          </w:tcPr>
          <w:p w14:paraId="622D04B3" w14:textId="768DD2D1" w:rsidR="003F6E0B" w:rsidRPr="00C51A3B" w:rsidRDefault="003F6E0B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794" w:type="pct"/>
          </w:tcPr>
          <w:p w14:paraId="741A2D4D" w14:textId="7AC76FB5" w:rsidR="003F6E0B" w:rsidRPr="00C51A3B" w:rsidRDefault="003F6E0B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902" w:type="pct"/>
          </w:tcPr>
          <w:p w14:paraId="2B48E0DB" w14:textId="77777777" w:rsidR="003F6E0B" w:rsidRPr="00C51A3B" w:rsidRDefault="003F6E0B" w:rsidP="00FA7CB2">
            <w:pPr>
              <w:rPr>
                <w:rFonts w:ascii="Times New Roman" w:hAnsi="Times New Roman" w:cs="Times New Roman"/>
              </w:rPr>
            </w:pPr>
          </w:p>
        </w:tc>
      </w:tr>
      <w:tr w:rsidR="003F6E0B" w:rsidRPr="00C51A3B" w14:paraId="25C21A81" w14:textId="77777777" w:rsidTr="00F412FD">
        <w:tc>
          <w:tcPr>
            <w:tcW w:w="2304" w:type="pct"/>
          </w:tcPr>
          <w:p w14:paraId="44055CAD" w14:textId="76D6984F" w:rsidR="003F6E0B" w:rsidRPr="00C51A3B" w:rsidRDefault="003F6E0B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794" w:type="pct"/>
          </w:tcPr>
          <w:p w14:paraId="1CC1372F" w14:textId="79384115" w:rsidR="003F6E0B" w:rsidRPr="00C51A3B" w:rsidRDefault="003F6E0B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53 (0.34-0.</w:t>
            </w:r>
            <w:proofErr w:type="gramStart"/>
            <w:r w:rsidRPr="00C51A3B">
              <w:rPr>
                <w:rFonts w:ascii="Times New Roman" w:hAnsi="Times New Roman" w:cs="Times New Roman"/>
              </w:rPr>
              <w:t>83)(</w:t>
            </w:r>
            <w:proofErr w:type="gramEnd"/>
          </w:p>
        </w:tc>
        <w:tc>
          <w:tcPr>
            <w:tcW w:w="902" w:type="pct"/>
          </w:tcPr>
          <w:p w14:paraId="3B6ED3DA" w14:textId="5A0A92DA" w:rsidR="003F6E0B" w:rsidRPr="00C51A3B" w:rsidRDefault="003F6E0B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005</w:t>
            </w:r>
          </w:p>
        </w:tc>
      </w:tr>
      <w:tr w:rsidR="003F6E0B" w:rsidRPr="00C51A3B" w14:paraId="362C4FA6" w14:textId="77777777" w:rsidTr="00F412FD">
        <w:tc>
          <w:tcPr>
            <w:tcW w:w="2304" w:type="pct"/>
          </w:tcPr>
          <w:p w14:paraId="0BC6A96F" w14:textId="029AD65B" w:rsidR="003F6E0B" w:rsidRPr="00C51A3B" w:rsidRDefault="003F6E0B" w:rsidP="00FA7CB2">
            <w:pPr>
              <w:rPr>
                <w:rFonts w:ascii="Times New Roman" w:hAnsi="Times New Roman" w:cs="Times New Roman"/>
              </w:rPr>
            </w:pPr>
            <w:bookmarkStart w:id="1" w:name="_Hlk69381259"/>
            <w:r w:rsidRPr="00C51A3B">
              <w:rPr>
                <w:rFonts w:ascii="Times New Roman" w:hAnsi="Times New Roman" w:cs="Times New Roman"/>
              </w:rPr>
              <w:t>Hepatolithiasis</w:t>
            </w:r>
            <w:bookmarkEnd w:id="1"/>
          </w:p>
        </w:tc>
        <w:tc>
          <w:tcPr>
            <w:tcW w:w="1794" w:type="pct"/>
          </w:tcPr>
          <w:p w14:paraId="5F5EC118" w14:textId="77777777" w:rsidR="003F6E0B" w:rsidRPr="00C51A3B" w:rsidRDefault="003F6E0B" w:rsidP="00FA7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51229148" w14:textId="77777777" w:rsidR="003F6E0B" w:rsidRPr="00C51A3B" w:rsidRDefault="003F6E0B" w:rsidP="00FA7CB2">
            <w:pPr>
              <w:rPr>
                <w:rFonts w:ascii="Times New Roman" w:hAnsi="Times New Roman" w:cs="Times New Roman"/>
              </w:rPr>
            </w:pPr>
          </w:p>
        </w:tc>
      </w:tr>
      <w:tr w:rsidR="003F6E0B" w:rsidRPr="00C51A3B" w14:paraId="34D0C3A2" w14:textId="77777777" w:rsidTr="00F412FD">
        <w:tc>
          <w:tcPr>
            <w:tcW w:w="2304" w:type="pct"/>
          </w:tcPr>
          <w:p w14:paraId="606FBD8F" w14:textId="44D95ED6" w:rsidR="003F6E0B" w:rsidRPr="00C51A3B" w:rsidRDefault="003F6E0B" w:rsidP="003F6E0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94" w:type="pct"/>
          </w:tcPr>
          <w:p w14:paraId="39C81069" w14:textId="5EDDA837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902" w:type="pct"/>
          </w:tcPr>
          <w:p w14:paraId="4B2A677B" w14:textId="77777777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</w:p>
        </w:tc>
      </w:tr>
      <w:tr w:rsidR="003F6E0B" w:rsidRPr="00C51A3B" w14:paraId="2FD427F1" w14:textId="77777777" w:rsidTr="00F412FD">
        <w:tc>
          <w:tcPr>
            <w:tcW w:w="2304" w:type="pct"/>
          </w:tcPr>
          <w:p w14:paraId="3BEED97B" w14:textId="62180178" w:rsidR="003F6E0B" w:rsidRPr="00C51A3B" w:rsidRDefault="003F6E0B" w:rsidP="003F6E0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94" w:type="pct"/>
          </w:tcPr>
          <w:p w14:paraId="551A1774" w14:textId="1FC8D82D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2.93 (1.91-4.49)</w:t>
            </w:r>
          </w:p>
        </w:tc>
        <w:tc>
          <w:tcPr>
            <w:tcW w:w="902" w:type="pct"/>
          </w:tcPr>
          <w:p w14:paraId="650299D3" w14:textId="2AFF0866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＜</w:t>
            </w:r>
            <w:r w:rsidRPr="00C51A3B">
              <w:rPr>
                <w:rFonts w:ascii="Times New Roman" w:hAnsi="Times New Roman" w:cs="Times New Roman"/>
              </w:rPr>
              <w:t>0.001</w:t>
            </w:r>
          </w:p>
        </w:tc>
      </w:tr>
      <w:tr w:rsidR="003F6E0B" w:rsidRPr="00C51A3B" w14:paraId="22C60C70" w14:textId="77777777" w:rsidTr="00F412FD">
        <w:tc>
          <w:tcPr>
            <w:tcW w:w="2304" w:type="pct"/>
          </w:tcPr>
          <w:p w14:paraId="60691F55" w14:textId="37549F5E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Resection range</w:t>
            </w:r>
          </w:p>
        </w:tc>
        <w:tc>
          <w:tcPr>
            <w:tcW w:w="1794" w:type="pct"/>
          </w:tcPr>
          <w:p w14:paraId="3BE3E5A2" w14:textId="77777777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30ED44F4" w14:textId="77777777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</w:p>
        </w:tc>
      </w:tr>
      <w:tr w:rsidR="003F6E0B" w:rsidRPr="00C51A3B" w14:paraId="09F78984" w14:textId="77777777" w:rsidTr="00F412FD">
        <w:tc>
          <w:tcPr>
            <w:tcW w:w="2304" w:type="pct"/>
          </w:tcPr>
          <w:p w14:paraId="295A6A82" w14:textId="37EDD65E" w:rsidR="003F6E0B" w:rsidRPr="00C51A3B" w:rsidRDefault="003F6E0B" w:rsidP="003F6E0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Minor</w:t>
            </w:r>
          </w:p>
        </w:tc>
        <w:tc>
          <w:tcPr>
            <w:tcW w:w="1794" w:type="pct"/>
          </w:tcPr>
          <w:p w14:paraId="0CB4C649" w14:textId="38C24E77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902" w:type="pct"/>
          </w:tcPr>
          <w:p w14:paraId="0E2795D2" w14:textId="77777777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</w:p>
        </w:tc>
      </w:tr>
      <w:tr w:rsidR="003F6E0B" w:rsidRPr="00C51A3B" w14:paraId="73A95FE7" w14:textId="77777777" w:rsidTr="00F412FD">
        <w:tc>
          <w:tcPr>
            <w:tcW w:w="2304" w:type="pct"/>
          </w:tcPr>
          <w:p w14:paraId="0A65CF45" w14:textId="2FA3BF47" w:rsidR="003F6E0B" w:rsidRPr="00C51A3B" w:rsidRDefault="003F6E0B" w:rsidP="003F6E0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Major</w:t>
            </w:r>
          </w:p>
        </w:tc>
        <w:tc>
          <w:tcPr>
            <w:tcW w:w="1794" w:type="pct"/>
          </w:tcPr>
          <w:p w14:paraId="7ECD40C3" w14:textId="30D1AE1B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.67 (1.09-2.57)</w:t>
            </w:r>
          </w:p>
        </w:tc>
        <w:tc>
          <w:tcPr>
            <w:tcW w:w="902" w:type="pct"/>
          </w:tcPr>
          <w:p w14:paraId="233A699C" w14:textId="25A7C5CD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019</w:t>
            </w:r>
          </w:p>
        </w:tc>
      </w:tr>
      <w:tr w:rsidR="003F6E0B" w:rsidRPr="00C51A3B" w14:paraId="0A502705" w14:textId="77777777" w:rsidTr="00F412FD">
        <w:tc>
          <w:tcPr>
            <w:tcW w:w="2304" w:type="pct"/>
          </w:tcPr>
          <w:p w14:paraId="1951643A" w14:textId="118C636B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Postoperative blood transfusion</w:t>
            </w:r>
          </w:p>
        </w:tc>
        <w:tc>
          <w:tcPr>
            <w:tcW w:w="1794" w:type="pct"/>
          </w:tcPr>
          <w:p w14:paraId="627ED072" w14:textId="77777777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360F9B47" w14:textId="77777777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</w:p>
        </w:tc>
      </w:tr>
      <w:tr w:rsidR="003F6E0B" w:rsidRPr="00C51A3B" w14:paraId="1CFE83CC" w14:textId="77777777" w:rsidTr="00F412FD">
        <w:tc>
          <w:tcPr>
            <w:tcW w:w="2304" w:type="pct"/>
          </w:tcPr>
          <w:p w14:paraId="67CA2F0F" w14:textId="00E2F918" w:rsidR="003F6E0B" w:rsidRPr="00C51A3B" w:rsidRDefault="003F6E0B" w:rsidP="003F6E0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94" w:type="pct"/>
          </w:tcPr>
          <w:p w14:paraId="527C3042" w14:textId="03DFD41A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902" w:type="pct"/>
          </w:tcPr>
          <w:p w14:paraId="01543DB4" w14:textId="77777777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</w:p>
        </w:tc>
      </w:tr>
      <w:tr w:rsidR="003F6E0B" w:rsidRPr="00C51A3B" w14:paraId="451F1FF3" w14:textId="77777777" w:rsidTr="00F412FD">
        <w:tc>
          <w:tcPr>
            <w:tcW w:w="2304" w:type="pct"/>
          </w:tcPr>
          <w:p w14:paraId="70620E3A" w14:textId="7EDBF613" w:rsidR="003F6E0B" w:rsidRPr="00C51A3B" w:rsidRDefault="003F6E0B" w:rsidP="003F6E0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94" w:type="pct"/>
          </w:tcPr>
          <w:p w14:paraId="7CC8C000" w14:textId="47DDC4E2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35 (0.16-0.75)</w:t>
            </w:r>
          </w:p>
        </w:tc>
        <w:tc>
          <w:tcPr>
            <w:tcW w:w="902" w:type="pct"/>
          </w:tcPr>
          <w:p w14:paraId="3C7AC6CC" w14:textId="2ADA4115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007</w:t>
            </w:r>
          </w:p>
        </w:tc>
      </w:tr>
      <w:tr w:rsidR="003F6E0B" w:rsidRPr="00C51A3B" w14:paraId="6BD8210C" w14:textId="77777777" w:rsidTr="00F412FD">
        <w:tc>
          <w:tcPr>
            <w:tcW w:w="2304" w:type="pct"/>
            <w:vAlign w:val="center"/>
          </w:tcPr>
          <w:p w14:paraId="73A9BF05" w14:textId="12889593" w:rsidR="003F6E0B" w:rsidRPr="00C51A3B" w:rsidRDefault="00584BA4" w:rsidP="003F6E0B">
            <w:pPr>
              <w:rPr>
                <w:rFonts w:ascii="Times New Roman" w:hAnsi="Times New Roman" w:cs="Times New Roman"/>
              </w:rPr>
            </w:pPr>
            <w:proofErr w:type="spellStart"/>
            <w:r w:rsidRPr="00C51A3B">
              <w:rPr>
                <w:rFonts w:ascii="Times New Roman" w:hAnsi="Times New Roman" w:cs="Times New Roman"/>
              </w:rPr>
              <w:t>Charlson</w:t>
            </w:r>
            <w:proofErr w:type="spellEnd"/>
            <w:r w:rsidRPr="00C51A3B">
              <w:rPr>
                <w:rFonts w:ascii="Times New Roman" w:hAnsi="Times New Roman" w:cs="Times New Roman"/>
              </w:rPr>
              <w:t xml:space="preserve"> Comorbidity Index score (per 1-score increase)</w:t>
            </w:r>
          </w:p>
        </w:tc>
        <w:tc>
          <w:tcPr>
            <w:tcW w:w="1794" w:type="pct"/>
          </w:tcPr>
          <w:p w14:paraId="521224AB" w14:textId="43FEA49C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.18 (1.04-1.33)</w:t>
            </w:r>
          </w:p>
        </w:tc>
        <w:tc>
          <w:tcPr>
            <w:tcW w:w="902" w:type="pct"/>
          </w:tcPr>
          <w:p w14:paraId="1D1585B8" w14:textId="5D093743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009</w:t>
            </w:r>
          </w:p>
        </w:tc>
      </w:tr>
      <w:tr w:rsidR="003F6E0B" w:rsidRPr="00C51A3B" w14:paraId="759C551D" w14:textId="77777777" w:rsidTr="00F412FD">
        <w:tc>
          <w:tcPr>
            <w:tcW w:w="2304" w:type="pct"/>
            <w:vAlign w:val="center"/>
          </w:tcPr>
          <w:p w14:paraId="7347B059" w14:textId="136D9965" w:rsidR="003F6E0B" w:rsidRPr="00C51A3B" w:rsidRDefault="003F6E0B" w:rsidP="003F6E0B">
            <w:pPr>
              <w:rPr>
                <w:rFonts w:ascii="Times New Roman" w:hAnsi="Times New Roman" w:cs="Times New Roman"/>
                <w:b/>
                <w:bCs/>
              </w:rPr>
            </w:pPr>
            <w:r w:rsidRPr="00C51A3B">
              <w:rPr>
                <w:rFonts w:ascii="Times New Roman" w:hAnsi="Times New Roman" w:cs="Times New Roman"/>
                <w:b/>
                <w:bCs/>
              </w:rPr>
              <w:t>Recurrence Free Survival</w:t>
            </w:r>
          </w:p>
        </w:tc>
        <w:tc>
          <w:tcPr>
            <w:tcW w:w="1794" w:type="pct"/>
          </w:tcPr>
          <w:p w14:paraId="204534DB" w14:textId="77777777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1A09660A" w14:textId="77777777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</w:p>
        </w:tc>
      </w:tr>
      <w:tr w:rsidR="003F6E0B" w:rsidRPr="00C51A3B" w14:paraId="10D6B361" w14:textId="77777777" w:rsidTr="00F83322">
        <w:tc>
          <w:tcPr>
            <w:tcW w:w="2304" w:type="pct"/>
          </w:tcPr>
          <w:p w14:paraId="17095FC5" w14:textId="5D4FFE4E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TNM stage</w:t>
            </w:r>
          </w:p>
        </w:tc>
        <w:tc>
          <w:tcPr>
            <w:tcW w:w="1794" w:type="pct"/>
          </w:tcPr>
          <w:p w14:paraId="5DABC927" w14:textId="77777777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2250CD0A" w14:textId="77777777" w:rsidR="003F6E0B" w:rsidRPr="00C51A3B" w:rsidRDefault="003F6E0B" w:rsidP="003F6E0B">
            <w:pPr>
              <w:rPr>
                <w:rFonts w:ascii="Times New Roman" w:hAnsi="Times New Roman" w:cs="Times New Roman"/>
              </w:rPr>
            </w:pPr>
          </w:p>
        </w:tc>
      </w:tr>
      <w:tr w:rsidR="00DC4656" w:rsidRPr="00C51A3B" w14:paraId="5E09D974" w14:textId="77777777" w:rsidTr="00F83322">
        <w:tc>
          <w:tcPr>
            <w:tcW w:w="2304" w:type="pct"/>
          </w:tcPr>
          <w:p w14:paraId="7E90C12D" w14:textId="60DBE77A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1794" w:type="pct"/>
          </w:tcPr>
          <w:p w14:paraId="124FE525" w14:textId="62254456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902" w:type="pct"/>
          </w:tcPr>
          <w:p w14:paraId="1E16716B" w14:textId="77777777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</w:p>
        </w:tc>
      </w:tr>
      <w:tr w:rsidR="00DC4656" w:rsidRPr="00C51A3B" w14:paraId="255A5BAE" w14:textId="77777777" w:rsidTr="00F83322">
        <w:tc>
          <w:tcPr>
            <w:tcW w:w="2304" w:type="pct"/>
          </w:tcPr>
          <w:p w14:paraId="6AE00D5E" w14:textId="6F4C17CC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1794" w:type="pct"/>
          </w:tcPr>
          <w:p w14:paraId="306DCBD5" w14:textId="09CA670F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63 (0.34-1.18)</w:t>
            </w:r>
          </w:p>
        </w:tc>
        <w:tc>
          <w:tcPr>
            <w:tcW w:w="902" w:type="pct"/>
          </w:tcPr>
          <w:p w14:paraId="7F316771" w14:textId="74DDA6EE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147</w:t>
            </w:r>
          </w:p>
        </w:tc>
      </w:tr>
      <w:tr w:rsidR="00DC4656" w:rsidRPr="00C51A3B" w14:paraId="636FAEEB" w14:textId="77777777" w:rsidTr="00F83322">
        <w:tc>
          <w:tcPr>
            <w:tcW w:w="2304" w:type="pct"/>
          </w:tcPr>
          <w:p w14:paraId="5166E0A1" w14:textId="5539DD33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 xml:space="preserve">  3</w:t>
            </w:r>
          </w:p>
        </w:tc>
        <w:tc>
          <w:tcPr>
            <w:tcW w:w="1794" w:type="pct"/>
          </w:tcPr>
          <w:p w14:paraId="72C45FCB" w14:textId="2A3D7709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2.02 (1.26-3.24)</w:t>
            </w:r>
          </w:p>
        </w:tc>
        <w:tc>
          <w:tcPr>
            <w:tcW w:w="902" w:type="pct"/>
          </w:tcPr>
          <w:p w14:paraId="729BF0BE" w14:textId="4B0A6976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004</w:t>
            </w:r>
          </w:p>
        </w:tc>
      </w:tr>
      <w:tr w:rsidR="00DC4656" w:rsidRPr="00C51A3B" w14:paraId="4418C795" w14:textId="77777777" w:rsidTr="00C57A9C">
        <w:tc>
          <w:tcPr>
            <w:tcW w:w="2304" w:type="pct"/>
          </w:tcPr>
          <w:p w14:paraId="439B8DA2" w14:textId="14BD1FF4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HBV</w:t>
            </w:r>
          </w:p>
        </w:tc>
        <w:tc>
          <w:tcPr>
            <w:tcW w:w="1794" w:type="pct"/>
          </w:tcPr>
          <w:p w14:paraId="41955C9D" w14:textId="77777777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1A0EC7EE" w14:textId="77777777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</w:p>
        </w:tc>
      </w:tr>
      <w:tr w:rsidR="00DC4656" w:rsidRPr="00C51A3B" w14:paraId="6BEEDC7F" w14:textId="77777777" w:rsidTr="00C57A9C">
        <w:tc>
          <w:tcPr>
            <w:tcW w:w="2304" w:type="pct"/>
          </w:tcPr>
          <w:p w14:paraId="0B1C318E" w14:textId="367F8D90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794" w:type="pct"/>
          </w:tcPr>
          <w:p w14:paraId="53A5C5F6" w14:textId="0A079A72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902" w:type="pct"/>
          </w:tcPr>
          <w:p w14:paraId="19A8631C" w14:textId="77777777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</w:p>
        </w:tc>
      </w:tr>
      <w:tr w:rsidR="00DC4656" w:rsidRPr="00C51A3B" w14:paraId="415C9C41" w14:textId="77777777" w:rsidTr="00C57A9C">
        <w:tc>
          <w:tcPr>
            <w:tcW w:w="2304" w:type="pct"/>
          </w:tcPr>
          <w:p w14:paraId="6A9709EC" w14:textId="18E340E8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794" w:type="pct"/>
          </w:tcPr>
          <w:p w14:paraId="3F648DBB" w14:textId="2638E211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49 (0.32-0.75)</w:t>
            </w:r>
          </w:p>
        </w:tc>
        <w:tc>
          <w:tcPr>
            <w:tcW w:w="902" w:type="pct"/>
          </w:tcPr>
          <w:p w14:paraId="0F9E2776" w14:textId="4BD2DBF2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001</w:t>
            </w:r>
          </w:p>
        </w:tc>
      </w:tr>
      <w:tr w:rsidR="00DC4656" w:rsidRPr="00C51A3B" w14:paraId="4A96F46D" w14:textId="77777777" w:rsidTr="00C57A9C">
        <w:tc>
          <w:tcPr>
            <w:tcW w:w="2304" w:type="pct"/>
          </w:tcPr>
          <w:p w14:paraId="092571DC" w14:textId="1C2BDB75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Hepatolithiasis</w:t>
            </w:r>
          </w:p>
        </w:tc>
        <w:tc>
          <w:tcPr>
            <w:tcW w:w="1794" w:type="pct"/>
          </w:tcPr>
          <w:p w14:paraId="7C8DB4A6" w14:textId="77777777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63583931" w14:textId="77777777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</w:p>
        </w:tc>
      </w:tr>
      <w:tr w:rsidR="00DC4656" w:rsidRPr="00C51A3B" w14:paraId="37555C5E" w14:textId="77777777" w:rsidTr="00C57A9C">
        <w:tc>
          <w:tcPr>
            <w:tcW w:w="2304" w:type="pct"/>
          </w:tcPr>
          <w:p w14:paraId="2D68019F" w14:textId="60C54A3A" w:rsidR="00DC4656" w:rsidRPr="00C51A3B" w:rsidRDefault="00DC4656" w:rsidP="00DC465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94" w:type="pct"/>
          </w:tcPr>
          <w:p w14:paraId="0A12EAAF" w14:textId="61320D42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902" w:type="pct"/>
          </w:tcPr>
          <w:p w14:paraId="12C1FEB7" w14:textId="77777777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</w:p>
        </w:tc>
      </w:tr>
      <w:tr w:rsidR="00DC4656" w:rsidRPr="00C51A3B" w14:paraId="56B9339A" w14:textId="77777777" w:rsidTr="00C57A9C">
        <w:tc>
          <w:tcPr>
            <w:tcW w:w="2304" w:type="pct"/>
          </w:tcPr>
          <w:p w14:paraId="1CAFD0CD" w14:textId="77AE0298" w:rsidR="00DC4656" w:rsidRPr="00C51A3B" w:rsidRDefault="00DC4656" w:rsidP="00DC465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94" w:type="pct"/>
          </w:tcPr>
          <w:p w14:paraId="1FEA04E8" w14:textId="41E1AB7D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3.15 (2.08-4.79)</w:t>
            </w:r>
          </w:p>
        </w:tc>
        <w:tc>
          <w:tcPr>
            <w:tcW w:w="902" w:type="pct"/>
          </w:tcPr>
          <w:p w14:paraId="6FCAEB7E" w14:textId="10D0E4C7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＜</w:t>
            </w:r>
            <w:r w:rsidRPr="00C51A3B">
              <w:rPr>
                <w:rFonts w:ascii="Times New Roman" w:hAnsi="Times New Roman" w:cs="Times New Roman"/>
              </w:rPr>
              <w:t>0.001</w:t>
            </w:r>
          </w:p>
        </w:tc>
      </w:tr>
      <w:tr w:rsidR="00DC4656" w:rsidRPr="00C51A3B" w14:paraId="5C19C34E" w14:textId="77777777" w:rsidTr="00C57A9C">
        <w:tc>
          <w:tcPr>
            <w:tcW w:w="2304" w:type="pct"/>
          </w:tcPr>
          <w:p w14:paraId="10CAF5E9" w14:textId="15F7CFA4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Resection range</w:t>
            </w:r>
          </w:p>
        </w:tc>
        <w:tc>
          <w:tcPr>
            <w:tcW w:w="1794" w:type="pct"/>
          </w:tcPr>
          <w:p w14:paraId="55489993" w14:textId="77777777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5D388381" w14:textId="77777777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</w:p>
        </w:tc>
      </w:tr>
      <w:tr w:rsidR="00DC4656" w:rsidRPr="00C51A3B" w14:paraId="587404BB" w14:textId="77777777" w:rsidTr="00C57A9C">
        <w:tc>
          <w:tcPr>
            <w:tcW w:w="2304" w:type="pct"/>
          </w:tcPr>
          <w:p w14:paraId="52592E5A" w14:textId="75E65019" w:rsidR="00DC4656" w:rsidRPr="00C51A3B" w:rsidRDefault="00DC4656" w:rsidP="00DC465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Minor</w:t>
            </w:r>
          </w:p>
        </w:tc>
        <w:tc>
          <w:tcPr>
            <w:tcW w:w="1794" w:type="pct"/>
          </w:tcPr>
          <w:p w14:paraId="42541D78" w14:textId="2694BB94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902" w:type="pct"/>
          </w:tcPr>
          <w:p w14:paraId="2FFB5837" w14:textId="77777777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</w:p>
        </w:tc>
      </w:tr>
      <w:tr w:rsidR="00DC4656" w:rsidRPr="00C51A3B" w14:paraId="1D155053" w14:textId="77777777" w:rsidTr="00C57A9C">
        <w:tc>
          <w:tcPr>
            <w:tcW w:w="2304" w:type="pct"/>
          </w:tcPr>
          <w:p w14:paraId="22508E29" w14:textId="55B74802" w:rsidR="00DC4656" w:rsidRPr="00C51A3B" w:rsidRDefault="00DC4656" w:rsidP="00DC465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Major</w:t>
            </w:r>
          </w:p>
        </w:tc>
        <w:tc>
          <w:tcPr>
            <w:tcW w:w="1794" w:type="pct"/>
          </w:tcPr>
          <w:p w14:paraId="076A6D1A" w14:textId="4A8E3E3A" w:rsidR="00DC4656" w:rsidRPr="00C51A3B" w:rsidRDefault="00722041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.93 (1.26-2.96)</w:t>
            </w:r>
          </w:p>
        </w:tc>
        <w:tc>
          <w:tcPr>
            <w:tcW w:w="902" w:type="pct"/>
          </w:tcPr>
          <w:p w14:paraId="18E82663" w14:textId="1C0893E7" w:rsidR="00DC4656" w:rsidRPr="00C51A3B" w:rsidRDefault="00722041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003</w:t>
            </w:r>
          </w:p>
        </w:tc>
      </w:tr>
      <w:tr w:rsidR="00DC4656" w:rsidRPr="00C51A3B" w14:paraId="4BAEAB11" w14:textId="77777777" w:rsidTr="00C57A9C">
        <w:tc>
          <w:tcPr>
            <w:tcW w:w="2304" w:type="pct"/>
          </w:tcPr>
          <w:p w14:paraId="3832F061" w14:textId="06E58099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Postoperative blood transfusion</w:t>
            </w:r>
          </w:p>
        </w:tc>
        <w:tc>
          <w:tcPr>
            <w:tcW w:w="1794" w:type="pct"/>
          </w:tcPr>
          <w:p w14:paraId="153C7D80" w14:textId="77777777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4CA75D2F" w14:textId="77777777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</w:p>
        </w:tc>
      </w:tr>
      <w:tr w:rsidR="00DC4656" w:rsidRPr="00C51A3B" w14:paraId="18337846" w14:textId="77777777" w:rsidTr="00C57A9C">
        <w:tc>
          <w:tcPr>
            <w:tcW w:w="2304" w:type="pct"/>
          </w:tcPr>
          <w:p w14:paraId="15A8E032" w14:textId="0999D5DF" w:rsidR="00DC4656" w:rsidRPr="00C51A3B" w:rsidRDefault="00DC4656" w:rsidP="00DC465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1794" w:type="pct"/>
          </w:tcPr>
          <w:p w14:paraId="0AAD9E3B" w14:textId="1D7EAABF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902" w:type="pct"/>
          </w:tcPr>
          <w:p w14:paraId="419BFC86" w14:textId="77777777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</w:p>
        </w:tc>
      </w:tr>
      <w:tr w:rsidR="00DC4656" w:rsidRPr="00C51A3B" w14:paraId="7B66CADE" w14:textId="77777777" w:rsidTr="00C57A9C">
        <w:tc>
          <w:tcPr>
            <w:tcW w:w="2304" w:type="pct"/>
          </w:tcPr>
          <w:p w14:paraId="226DF6AF" w14:textId="3181AF2C" w:rsidR="00DC4656" w:rsidRPr="00C51A3B" w:rsidRDefault="00DC4656" w:rsidP="00DC465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94" w:type="pct"/>
          </w:tcPr>
          <w:p w14:paraId="6F9D5E61" w14:textId="0F33B874" w:rsidR="00DC4656" w:rsidRPr="00C51A3B" w:rsidRDefault="00722041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33 (0.15-0.72)</w:t>
            </w:r>
          </w:p>
        </w:tc>
        <w:tc>
          <w:tcPr>
            <w:tcW w:w="902" w:type="pct"/>
          </w:tcPr>
          <w:p w14:paraId="033AA208" w14:textId="41A5648D" w:rsidR="00DC4656" w:rsidRPr="00C51A3B" w:rsidRDefault="00722041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005</w:t>
            </w:r>
          </w:p>
        </w:tc>
      </w:tr>
      <w:tr w:rsidR="00DC4656" w:rsidRPr="00C51A3B" w14:paraId="5566076B" w14:textId="77777777" w:rsidTr="00F44C4E">
        <w:tc>
          <w:tcPr>
            <w:tcW w:w="2304" w:type="pct"/>
            <w:vAlign w:val="center"/>
          </w:tcPr>
          <w:p w14:paraId="451D1D29" w14:textId="2EA8A143" w:rsidR="00DC4656" w:rsidRPr="00C51A3B" w:rsidRDefault="00DC4656" w:rsidP="00DC4656">
            <w:pPr>
              <w:rPr>
                <w:rFonts w:ascii="Times New Roman" w:hAnsi="Times New Roman" w:cs="Times New Roman"/>
              </w:rPr>
            </w:pPr>
            <w:proofErr w:type="spellStart"/>
            <w:r w:rsidRPr="00C51A3B">
              <w:rPr>
                <w:rFonts w:ascii="Times New Roman" w:hAnsi="Times New Roman" w:cs="Times New Roman"/>
              </w:rPr>
              <w:t>Charlson</w:t>
            </w:r>
            <w:proofErr w:type="spellEnd"/>
            <w:r w:rsidRPr="00C51A3B">
              <w:rPr>
                <w:rFonts w:ascii="Times New Roman" w:hAnsi="Times New Roman" w:cs="Times New Roman"/>
              </w:rPr>
              <w:t xml:space="preserve"> Comorbidity Index score</w:t>
            </w:r>
            <w:r w:rsidR="00584BA4" w:rsidRPr="00C51A3B">
              <w:rPr>
                <w:rFonts w:ascii="Times New Roman" w:hAnsi="Times New Roman" w:cs="Times New Roman"/>
              </w:rPr>
              <w:t xml:space="preserve"> (per 1-score increase)</w:t>
            </w:r>
          </w:p>
        </w:tc>
        <w:tc>
          <w:tcPr>
            <w:tcW w:w="1794" w:type="pct"/>
          </w:tcPr>
          <w:p w14:paraId="08F4850A" w14:textId="155813D5" w:rsidR="00DC4656" w:rsidRPr="00C51A3B" w:rsidRDefault="00722041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.07 (0.95-1.21)</w:t>
            </w:r>
          </w:p>
        </w:tc>
        <w:tc>
          <w:tcPr>
            <w:tcW w:w="902" w:type="pct"/>
          </w:tcPr>
          <w:p w14:paraId="27A08DA0" w14:textId="767EADE3" w:rsidR="00DC4656" w:rsidRPr="00C51A3B" w:rsidRDefault="00722041" w:rsidP="00DC4656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26</w:t>
            </w:r>
          </w:p>
        </w:tc>
      </w:tr>
    </w:tbl>
    <w:p w14:paraId="1FF2A2B3" w14:textId="77777777" w:rsidR="00584BA4" w:rsidRPr="00C51A3B" w:rsidRDefault="00584BA4">
      <w:pPr>
        <w:rPr>
          <w:rFonts w:ascii="Times New Roman" w:hAnsi="Times New Roman" w:cs="Times New Roman"/>
        </w:rPr>
      </w:pPr>
    </w:p>
    <w:p w14:paraId="6C9799BB" w14:textId="77777777" w:rsidR="00584BA4" w:rsidRPr="00C51A3B" w:rsidRDefault="00584BA4">
      <w:pPr>
        <w:rPr>
          <w:rFonts w:ascii="Times New Roman" w:hAnsi="Times New Roman" w:cs="Times New Roman"/>
        </w:rPr>
      </w:pPr>
    </w:p>
    <w:p w14:paraId="73D96F51" w14:textId="3A5867EC" w:rsidR="0055388B" w:rsidRPr="00C51A3B" w:rsidRDefault="0055388B">
      <w:pPr>
        <w:rPr>
          <w:rFonts w:ascii="Times New Roman" w:hAnsi="Times New Roman" w:cs="Times New Roman"/>
        </w:rPr>
      </w:pPr>
      <w:r w:rsidRPr="00C51A3B">
        <w:rPr>
          <w:rFonts w:ascii="Times New Roman" w:hAnsi="Times New Roman" w:cs="Times New Roman"/>
        </w:rPr>
        <w:t>Early-stage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539"/>
        <w:gridCol w:w="2977"/>
        <w:gridCol w:w="1780"/>
      </w:tblGrid>
      <w:tr w:rsidR="00066C1B" w:rsidRPr="00C51A3B" w14:paraId="596A861B" w14:textId="77777777" w:rsidTr="00584BA4">
        <w:tc>
          <w:tcPr>
            <w:tcW w:w="2133" w:type="pct"/>
          </w:tcPr>
          <w:p w14:paraId="3D17F2D2" w14:textId="77777777" w:rsidR="00066C1B" w:rsidRPr="00C51A3B" w:rsidRDefault="00066C1B" w:rsidP="00FA7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pct"/>
          </w:tcPr>
          <w:p w14:paraId="5ACB3861" w14:textId="77777777" w:rsidR="00066C1B" w:rsidRPr="00C51A3B" w:rsidRDefault="00066C1B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1073" w:type="pct"/>
          </w:tcPr>
          <w:p w14:paraId="413ED620" w14:textId="77777777" w:rsidR="00066C1B" w:rsidRPr="00C51A3B" w:rsidRDefault="00066C1B" w:rsidP="00FA7CB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P</w:t>
            </w:r>
          </w:p>
        </w:tc>
      </w:tr>
      <w:tr w:rsidR="00066C1B" w:rsidRPr="00C51A3B" w14:paraId="26EB8B4A" w14:textId="77777777" w:rsidTr="00584BA4">
        <w:tc>
          <w:tcPr>
            <w:tcW w:w="2133" w:type="pct"/>
          </w:tcPr>
          <w:p w14:paraId="66A79C30" w14:textId="77777777" w:rsidR="00066C1B" w:rsidRPr="00C51A3B" w:rsidRDefault="00066C1B" w:rsidP="00FA7CB2">
            <w:pPr>
              <w:rPr>
                <w:rFonts w:ascii="Times New Roman" w:hAnsi="Times New Roman" w:cs="Times New Roman"/>
                <w:b/>
                <w:bCs/>
              </w:rPr>
            </w:pPr>
            <w:r w:rsidRPr="00C51A3B">
              <w:rPr>
                <w:rFonts w:ascii="Times New Roman" w:hAnsi="Times New Roman" w:cs="Times New Roman"/>
                <w:b/>
                <w:bCs/>
              </w:rPr>
              <w:t>Overall Survival</w:t>
            </w:r>
          </w:p>
        </w:tc>
        <w:tc>
          <w:tcPr>
            <w:tcW w:w="1794" w:type="pct"/>
          </w:tcPr>
          <w:p w14:paraId="471FCA3C" w14:textId="77777777" w:rsidR="00066C1B" w:rsidRPr="00C51A3B" w:rsidRDefault="00066C1B" w:rsidP="00FA7C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3" w:type="pct"/>
          </w:tcPr>
          <w:p w14:paraId="299E2FBF" w14:textId="77777777" w:rsidR="00066C1B" w:rsidRPr="00C51A3B" w:rsidRDefault="00066C1B" w:rsidP="00FA7CB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32F243DE" w14:textId="77777777" w:rsidTr="00584BA4">
        <w:tc>
          <w:tcPr>
            <w:tcW w:w="2133" w:type="pct"/>
          </w:tcPr>
          <w:p w14:paraId="6657FA2F" w14:textId="2D3D540C" w:rsidR="00C92A22" w:rsidRPr="00C51A3B" w:rsidRDefault="00C92A22" w:rsidP="00C92A22">
            <w:pPr>
              <w:rPr>
                <w:rFonts w:ascii="Times New Roman" w:hAnsi="Times New Roman" w:cs="Times New Roman"/>
                <w:b/>
                <w:bCs/>
              </w:rPr>
            </w:pPr>
            <w:r w:rsidRPr="00C51A3B">
              <w:rPr>
                <w:rFonts w:ascii="Times New Roman" w:hAnsi="Times New Roman" w:cs="Times New Roman"/>
              </w:rPr>
              <w:t>Hepatolithiasis</w:t>
            </w:r>
          </w:p>
        </w:tc>
        <w:tc>
          <w:tcPr>
            <w:tcW w:w="1794" w:type="pct"/>
          </w:tcPr>
          <w:p w14:paraId="5825B8C9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3" w:type="pct"/>
          </w:tcPr>
          <w:p w14:paraId="3A2EDD72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6CAA7A19" w14:textId="77777777" w:rsidTr="00584BA4">
        <w:tc>
          <w:tcPr>
            <w:tcW w:w="2133" w:type="pct"/>
          </w:tcPr>
          <w:p w14:paraId="22DF0850" w14:textId="24CE149F" w:rsidR="00C92A22" w:rsidRPr="00C51A3B" w:rsidRDefault="00C92A22" w:rsidP="00DB3BA1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 w:rsidRPr="00C51A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94" w:type="pct"/>
          </w:tcPr>
          <w:p w14:paraId="614EB8D5" w14:textId="53DBFA67" w:rsidR="00C92A22" w:rsidRPr="00C51A3B" w:rsidRDefault="00DB3BA1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073" w:type="pct"/>
          </w:tcPr>
          <w:p w14:paraId="2415A011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43779EC6" w14:textId="77777777" w:rsidTr="00584BA4">
        <w:tc>
          <w:tcPr>
            <w:tcW w:w="2133" w:type="pct"/>
          </w:tcPr>
          <w:p w14:paraId="7627C6AF" w14:textId="10F9DD73" w:rsidR="00C92A22" w:rsidRPr="00C51A3B" w:rsidRDefault="00C92A22" w:rsidP="00DB3BA1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 w:rsidRPr="00C51A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94" w:type="pct"/>
          </w:tcPr>
          <w:p w14:paraId="6EFE120B" w14:textId="126E800C" w:rsidR="00C92A22" w:rsidRPr="00C51A3B" w:rsidRDefault="00DB3BA1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2.7</w:t>
            </w:r>
            <w:r w:rsidRPr="00C51A3B">
              <w:rPr>
                <w:rFonts w:ascii="Times New Roman" w:hAnsi="Times New Roman" w:cs="Times New Roman"/>
              </w:rPr>
              <w:t>（</w:t>
            </w:r>
            <w:r w:rsidRPr="00C51A3B">
              <w:rPr>
                <w:rFonts w:ascii="Times New Roman" w:hAnsi="Times New Roman" w:cs="Times New Roman"/>
              </w:rPr>
              <w:t>0.91-8.1</w:t>
            </w:r>
            <w:r w:rsidRPr="00C51A3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073" w:type="pct"/>
          </w:tcPr>
          <w:p w14:paraId="2407348C" w14:textId="2606EA40" w:rsidR="00C92A22" w:rsidRPr="00C51A3B" w:rsidRDefault="00DB3BA1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072</w:t>
            </w:r>
          </w:p>
        </w:tc>
      </w:tr>
      <w:tr w:rsidR="00C92A22" w:rsidRPr="00C51A3B" w14:paraId="3AB2D646" w14:textId="77777777" w:rsidTr="00584BA4">
        <w:tc>
          <w:tcPr>
            <w:tcW w:w="2133" w:type="pct"/>
          </w:tcPr>
          <w:p w14:paraId="5D705DE4" w14:textId="5CB13568" w:rsidR="00C92A22" w:rsidRPr="00C51A3B" w:rsidRDefault="00C92A22" w:rsidP="00C92A22">
            <w:pPr>
              <w:rPr>
                <w:rFonts w:ascii="Times New Roman" w:hAnsi="Times New Roman" w:cs="Times New Roman"/>
                <w:b/>
                <w:bCs/>
              </w:rPr>
            </w:pPr>
            <w:r w:rsidRPr="00C51A3B">
              <w:rPr>
                <w:rFonts w:ascii="Times New Roman" w:hAnsi="Times New Roman" w:cs="Times New Roman"/>
              </w:rPr>
              <w:t>CEA (ng/ml)</w:t>
            </w:r>
          </w:p>
        </w:tc>
        <w:tc>
          <w:tcPr>
            <w:tcW w:w="1794" w:type="pct"/>
          </w:tcPr>
          <w:p w14:paraId="3ACECA25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3" w:type="pct"/>
          </w:tcPr>
          <w:p w14:paraId="2A2DD0DF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6F064E42" w14:textId="77777777" w:rsidTr="00E14325">
        <w:tc>
          <w:tcPr>
            <w:tcW w:w="2133" w:type="pct"/>
            <w:vAlign w:val="center"/>
          </w:tcPr>
          <w:p w14:paraId="121C18F2" w14:textId="155AAC34" w:rsidR="00C92A22" w:rsidRPr="00C51A3B" w:rsidRDefault="00C92A22" w:rsidP="00DB3BA1">
            <w:pPr>
              <w:ind w:firstLineChars="200" w:firstLine="440"/>
              <w:rPr>
                <w:rFonts w:ascii="Times New Roman" w:hAnsi="Times New Roman" w:cs="Times New Roman"/>
                <w:b/>
                <w:bCs/>
              </w:rPr>
            </w:pPr>
            <w:r w:rsidRPr="00C51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5</w:t>
            </w:r>
          </w:p>
        </w:tc>
        <w:tc>
          <w:tcPr>
            <w:tcW w:w="1794" w:type="pct"/>
          </w:tcPr>
          <w:p w14:paraId="5AF5A9FE" w14:textId="200DFE28" w:rsidR="00C92A22" w:rsidRPr="00C51A3B" w:rsidRDefault="00DB3BA1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073" w:type="pct"/>
          </w:tcPr>
          <w:p w14:paraId="1D876A50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132E0DA1" w14:textId="77777777" w:rsidTr="00E14325">
        <w:tc>
          <w:tcPr>
            <w:tcW w:w="2133" w:type="pct"/>
            <w:vAlign w:val="center"/>
          </w:tcPr>
          <w:p w14:paraId="58C6321E" w14:textId="528CFD10" w:rsidR="00C92A22" w:rsidRPr="00C51A3B" w:rsidRDefault="00C92A22" w:rsidP="00DB3BA1">
            <w:pPr>
              <w:ind w:firstLineChars="200" w:firstLine="440"/>
              <w:rPr>
                <w:rFonts w:ascii="Times New Roman" w:hAnsi="Times New Roman" w:cs="Times New Roman"/>
                <w:b/>
                <w:bCs/>
              </w:rPr>
            </w:pPr>
            <w:r w:rsidRPr="00C51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＞</w:t>
            </w:r>
            <w:r w:rsidRPr="00C51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94" w:type="pct"/>
          </w:tcPr>
          <w:p w14:paraId="467D9FF6" w14:textId="4D2579C4" w:rsidR="00C92A22" w:rsidRPr="00C51A3B" w:rsidRDefault="00DB3BA1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3.4</w:t>
            </w:r>
            <w:r w:rsidRPr="00C51A3B">
              <w:rPr>
                <w:rFonts w:ascii="Times New Roman" w:hAnsi="Times New Roman" w:cs="Times New Roman"/>
              </w:rPr>
              <w:t>（</w:t>
            </w:r>
            <w:r w:rsidRPr="00C51A3B">
              <w:rPr>
                <w:rFonts w:ascii="Times New Roman" w:hAnsi="Times New Roman" w:cs="Times New Roman"/>
              </w:rPr>
              <w:t>1.35-8.4</w:t>
            </w:r>
            <w:r w:rsidRPr="00C51A3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073" w:type="pct"/>
          </w:tcPr>
          <w:p w14:paraId="5C6E6BE5" w14:textId="31BD28F3" w:rsidR="00C92A22" w:rsidRPr="00C51A3B" w:rsidRDefault="00DB3BA1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009</w:t>
            </w:r>
          </w:p>
        </w:tc>
      </w:tr>
      <w:tr w:rsidR="00C92A22" w:rsidRPr="00C51A3B" w14:paraId="20A59C2A" w14:textId="77777777" w:rsidTr="00584BA4">
        <w:tc>
          <w:tcPr>
            <w:tcW w:w="2133" w:type="pct"/>
          </w:tcPr>
          <w:p w14:paraId="6032C40B" w14:textId="05D5352B" w:rsidR="00C92A22" w:rsidRPr="00C51A3B" w:rsidRDefault="00C92A22" w:rsidP="00C92A22">
            <w:pPr>
              <w:rPr>
                <w:rFonts w:ascii="Times New Roman" w:hAnsi="Times New Roman" w:cs="Times New Roman"/>
                <w:b/>
                <w:bCs/>
              </w:rPr>
            </w:pPr>
            <w:r w:rsidRPr="00C51A3B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794" w:type="pct"/>
          </w:tcPr>
          <w:p w14:paraId="1697B0EA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3" w:type="pct"/>
          </w:tcPr>
          <w:p w14:paraId="546ACF75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36073FFF" w14:textId="77777777" w:rsidTr="00584BA4">
        <w:tc>
          <w:tcPr>
            <w:tcW w:w="2133" w:type="pct"/>
          </w:tcPr>
          <w:p w14:paraId="100E325E" w14:textId="5F656ABE" w:rsidR="00C92A22" w:rsidRPr="00C51A3B" w:rsidRDefault="00C92A22" w:rsidP="00DB3BA1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 w:rsidRPr="00C51A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94" w:type="pct"/>
          </w:tcPr>
          <w:p w14:paraId="0BAEEC6F" w14:textId="7EDA842F" w:rsidR="00C92A22" w:rsidRPr="00C51A3B" w:rsidRDefault="00DB3BA1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073" w:type="pct"/>
          </w:tcPr>
          <w:p w14:paraId="50B11F36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41487127" w14:textId="77777777" w:rsidTr="00584BA4">
        <w:tc>
          <w:tcPr>
            <w:tcW w:w="2133" w:type="pct"/>
          </w:tcPr>
          <w:p w14:paraId="2C95E1F8" w14:textId="50BCD6BC" w:rsidR="00C92A22" w:rsidRPr="00C51A3B" w:rsidRDefault="00C92A22" w:rsidP="00DB3BA1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 w:rsidRPr="00C51A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94" w:type="pct"/>
          </w:tcPr>
          <w:p w14:paraId="0D0AA30A" w14:textId="045324A3" w:rsidR="00C92A22" w:rsidRPr="00C51A3B" w:rsidRDefault="00DB3BA1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5.4</w:t>
            </w:r>
            <w:r w:rsidRPr="00C51A3B">
              <w:rPr>
                <w:rFonts w:ascii="Times New Roman" w:hAnsi="Times New Roman" w:cs="Times New Roman"/>
              </w:rPr>
              <w:t>（</w:t>
            </w:r>
            <w:r w:rsidRPr="00C51A3B">
              <w:rPr>
                <w:rFonts w:ascii="Times New Roman" w:hAnsi="Times New Roman" w:cs="Times New Roman"/>
              </w:rPr>
              <w:t>0.66-43.5</w:t>
            </w:r>
            <w:r w:rsidRPr="00C51A3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073" w:type="pct"/>
          </w:tcPr>
          <w:p w14:paraId="6C1D7618" w14:textId="04B141E2" w:rsidR="00C92A22" w:rsidRPr="00C51A3B" w:rsidRDefault="00DB3BA1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115</w:t>
            </w:r>
          </w:p>
        </w:tc>
      </w:tr>
      <w:tr w:rsidR="00C92A22" w:rsidRPr="00C51A3B" w14:paraId="6388A245" w14:textId="77777777" w:rsidTr="00584BA4">
        <w:tc>
          <w:tcPr>
            <w:tcW w:w="2133" w:type="pct"/>
          </w:tcPr>
          <w:p w14:paraId="6821740A" w14:textId="7786D0B9" w:rsidR="00C92A22" w:rsidRPr="00C51A3B" w:rsidRDefault="00C92A22" w:rsidP="00C92A22">
            <w:pPr>
              <w:rPr>
                <w:rFonts w:ascii="Times New Roman" w:hAnsi="Times New Roman" w:cs="Times New Roman"/>
                <w:b/>
                <w:bCs/>
              </w:rPr>
            </w:pPr>
            <w:r w:rsidRPr="00C51A3B">
              <w:rPr>
                <w:rFonts w:ascii="Times New Roman" w:hAnsi="Times New Roman" w:cs="Times New Roman"/>
              </w:rPr>
              <w:t>Child-Pugh classification</w:t>
            </w:r>
          </w:p>
        </w:tc>
        <w:tc>
          <w:tcPr>
            <w:tcW w:w="1794" w:type="pct"/>
          </w:tcPr>
          <w:p w14:paraId="666DA0D6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3" w:type="pct"/>
          </w:tcPr>
          <w:p w14:paraId="16C01F97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63E66E56" w14:textId="77777777" w:rsidTr="00584BA4">
        <w:tc>
          <w:tcPr>
            <w:tcW w:w="2133" w:type="pct"/>
          </w:tcPr>
          <w:p w14:paraId="0B083F55" w14:textId="0C895117" w:rsidR="00C92A22" w:rsidRPr="00C51A3B" w:rsidRDefault="00C92A22" w:rsidP="00DB3BA1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 w:rsidRPr="00C51A3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94" w:type="pct"/>
          </w:tcPr>
          <w:p w14:paraId="56724F3C" w14:textId="0C8253EE" w:rsidR="00C92A22" w:rsidRPr="00C51A3B" w:rsidRDefault="00DB3BA1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073" w:type="pct"/>
          </w:tcPr>
          <w:p w14:paraId="7A5682D7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51672915" w14:textId="77777777" w:rsidTr="00584BA4">
        <w:tc>
          <w:tcPr>
            <w:tcW w:w="2133" w:type="pct"/>
          </w:tcPr>
          <w:p w14:paraId="0F2969BA" w14:textId="7B769A72" w:rsidR="00C92A22" w:rsidRPr="00C51A3B" w:rsidRDefault="00C92A22" w:rsidP="00DB3BA1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 w:rsidRPr="00C51A3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794" w:type="pct"/>
          </w:tcPr>
          <w:p w14:paraId="42C9C695" w14:textId="41AD4496" w:rsidR="00C92A22" w:rsidRPr="00C51A3B" w:rsidRDefault="00DB3BA1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2.5</w:t>
            </w:r>
            <w:r w:rsidRPr="00C51A3B">
              <w:rPr>
                <w:rFonts w:ascii="Times New Roman" w:hAnsi="Times New Roman" w:cs="Times New Roman"/>
              </w:rPr>
              <w:t>（</w:t>
            </w:r>
            <w:r w:rsidRPr="00C51A3B">
              <w:rPr>
                <w:rFonts w:ascii="Times New Roman" w:hAnsi="Times New Roman" w:cs="Times New Roman"/>
              </w:rPr>
              <w:t>0.83-7.5</w:t>
            </w:r>
            <w:r w:rsidRPr="00C51A3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073" w:type="pct"/>
          </w:tcPr>
          <w:p w14:paraId="51D41CF1" w14:textId="0167B129" w:rsidR="00C92A22" w:rsidRPr="00C51A3B" w:rsidRDefault="00DB3BA1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102</w:t>
            </w:r>
          </w:p>
        </w:tc>
      </w:tr>
      <w:tr w:rsidR="00C92A22" w:rsidRPr="00C51A3B" w14:paraId="333A6435" w14:textId="77777777" w:rsidTr="00584BA4">
        <w:tc>
          <w:tcPr>
            <w:tcW w:w="2133" w:type="pct"/>
          </w:tcPr>
          <w:p w14:paraId="647E9048" w14:textId="6BFDCA16" w:rsidR="00C92A22" w:rsidRPr="00C51A3B" w:rsidRDefault="00C92A22" w:rsidP="00C92A22">
            <w:pPr>
              <w:rPr>
                <w:rFonts w:ascii="Times New Roman" w:hAnsi="Times New Roman" w:cs="Times New Roman"/>
                <w:b/>
                <w:bCs/>
              </w:rPr>
            </w:pPr>
            <w:r w:rsidRPr="00C51A3B">
              <w:rPr>
                <w:rFonts w:ascii="Times New Roman" w:hAnsi="Times New Roman" w:cs="Times New Roman"/>
              </w:rPr>
              <w:t>Blood loss</w:t>
            </w:r>
            <w:r w:rsidRPr="00C51A3B">
              <w:rPr>
                <w:rFonts w:ascii="Times New Roman" w:hAnsi="Times New Roman" w:cs="Times New Roman"/>
              </w:rPr>
              <w:t>（</w:t>
            </w:r>
            <w:r w:rsidRPr="00C51A3B">
              <w:rPr>
                <w:rFonts w:ascii="Times New Roman" w:hAnsi="Times New Roman" w:cs="Times New Roman"/>
              </w:rPr>
              <w:t>ml</w:t>
            </w:r>
            <w:r w:rsidRPr="00C51A3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94" w:type="pct"/>
          </w:tcPr>
          <w:p w14:paraId="6672024E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3" w:type="pct"/>
          </w:tcPr>
          <w:p w14:paraId="3ECF569C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01B2F462" w14:textId="77777777" w:rsidTr="00584BA4">
        <w:tc>
          <w:tcPr>
            <w:tcW w:w="2133" w:type="pct"/>
          </w:tcPr>
          <w:p w14:paraId="703F7440" w14:textId="61C048D5" w:rsidR="00C92A22" w:rsidRPr="00C51A3B" w:rsidRDefault="00C92A22" w:rsidP="00DB3BA1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 w:rsidRPr="00C51A3B">
              <w:rPr>
                <w:rFonts w:ascii="Times New Roman" w:hAnsi="Times New Roman" w:cs="Times New Roman"/>
              </w:rPr>
              <w:t>≤400</w:t>
            </w:r>
          </w:p>
        </w:tc>
        <w:tc>
          <w:tcPr>
            <w:tcW w:w="1794" w:type="pct"/>
          </w:tcPr>
          <w:p w14:paraId="4D5BB229" w14:textId="5EF8DEA5" w:rsidR="00C92A22" w:rsidRPr="00C51A3B" w:rsidRDefault="00DB3BA1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073" w:type="pct"/>
          </w:tcPr>
          <w:p w14:paraId="51CEB2EC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332C0009" w14:textId="77777777" w:rsidTr="00584BA4">
        <w:tc>
          <w:tcPr>
            <w:tcW w:w="2133" w:type="pct"/>
          </w:tcPr>
          <w:p w14:paraId="0BD71115" w14:textId="39A7C62C" w:rsidR="00C92A22" w:rsidRPr="00C51A3B" w:rsidRDefault="00C92A22" w:rsidP="00DB3BA1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 w:rsidRPr="00C51A3B">
              <w:rPr>
                <w:rFonts w:ascii="Times New Roman" w:hAnsi="Times New Roman" w:cs="Times New Roman"/>
              </w:rPr>
              <w:t>＞</w:t>
            </w:r>
            <w:r w:rsidRPr="00C51A3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794" w:type="pct"/>
          </w:tcPr>
          <w:p w14:paraId="54B71743" w14:textId="33AC144E" w:rsidR="00C92A22" w:rsidRPr="00C51A3B" w:rsidRDefault="00DB3BA1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4.8</w:t>
            </w:r>
            <w:r w:rsidRPr="00C51A3B">
              <w:rPr>
                <w:rFonts w:ascii="Times New Roman" w:hAnsi="Times New Roman" w:cs="Times New Roman"/>
              </w:rPr>
              <w:t>（</w:t>
            </w:r>
            <w:r w:rsidRPr="00C51A3B">
              <w:rPr>
                <w:rFonts w:ascii="Times New Roman" w:hAnsi="Times New Roman" w:cs="Times New Roman"/>
              </w:rPr>
              <w:t>1.84-12.3</w:t>
            </w:r>
            <w:r w:rsidRPr="00C51A3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073" w:type="pct"/>
          </w:tcPr>
          <w:p w14:paraId="0F044DDE" w14:textId="3661D095" w:rsidR="00C92A22" w:rsidRPr="00C51A3B" w:rsidRDefault="00DB3BA1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001</w:t>
            </w:r>
          </w:p>
        </w:tc>
      </w:tr>
      <w:tr w:rsidR="00C92A22" w:rsidRPr="00C51A3B" w14:paraId="137C9438" w14:textId="77777777" w:rsidTr="000565CB">
        <w:tc>
          <w:tcPr>
            <w:tcW w:w="2133" w:type="pct"/>
            <w:shd w:val="clear" w:color="auto" w:fill="auto"/>
          </w:tcPr>
          <w:p w14:paraId="0E8828D3" w14:textId="77C2DCB5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bookmarkStart w:id="2" w:name="_Hlk69383891"/>
            <w:r w:rsidRPr="00C51A3B">
              <w:rPr>
                <w:rFonts w:ascii="Times New Roman" w:hAnsi="Times New Roman" w:cs="Times New Roman"/>
              </w:rPr>
              <w:t xml:space="preserve">Anatomical </w:t>
            </w:r>
            <w:bookmarkEnd w:id="2"/>
            <w:r w:rsidRPr="00C51A3B">
              <w:rPr>
                <w:rFonts w:ascii="Times New Roman" w:hAnsi="Times New Roman" w:cs="Times New Roman"/>
              </w:rPr>
              <w:t>resection</w:t>
            </w:r>
          </w:p>
        </w:tc>
        <w:tc>
          <w:tcPr>
            <w:tcW w:w="1794" w:type="pct"/>
          </w:tcPr>
          <w:p w14:paraId="1892D03E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3" w:type="pct"/>
          </w:tcPr>
          <w:p w14:paraId="534B86BB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23E866D7" w14:textId="77777777" w:rsidTr="000565CB">
        <w:tc>
          <w:tcPr>
            <w:tcW w:w="2133" w:type="pct"/>
            <w:shd w:val="clear" w:color="auto" w:fill="auto"/>
          </w:tcPr>
          <w:p w14:paraId="00BFCC60" w14:textId="099A0D75" w:rsidR="00C92A22" w:rsidRPr="00C51A3B" w:rsidRDefault="00C92A22" w:rsidP="00DB3BA1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94" w:type="pct"/>
          </w:tcPr>
          <w:p w14:paraId="59102204" w14:textId="01D18C1D" w:rsidR="00C92A22" w:rsidRPr="00C51A3B" w:rsidRDefault="00DB3BA1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073" w:type="pct"/>
          </w:tcPr>
          <w:p w14:paraId="5AF5D48F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1FC9C331" w14:textId="77777777" w:rsidTr="000565CB">
        <w:tc>
          <w:tcPr>
            <w:tcW w:w="2133" w:type="pct"/>
            <w:shd w:val="clear" w:color="auto" w:fill="auto"/>
          </w:tcPr>
          <w:p w14:paraId="11820BC0" w14:textId="76030529" w:rsidR="00C92A22" w:rsidRPr="00C51A3B" w:rsidRDefault="00C92A22" w:rsidP="00C92A22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94" w:type="pct"/>
          </w:tcPr>
          <w:p w14:paraId="45098AE2" w14:textId="5C2C4623" w:rsidR="00C92A22" w:rsidRPr="00C51A3B" w:rsidRDefault="00DB3BA1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.9</w:t>
            </w:r>
            <w:r w:rsidRPr="00C51A3B">
              <w:rPr>
                <w:rFonts w:ascii="Times New Roman" w:hAnsi="Times New Roman" w:cs="Times New Roman"/>
              </w:rPr>
              <w:t>（</w:t>
            </w:r>
            <w:r w:rsidRPr="00C51A3B">
              <w:rPr>
                <w:rFonts w:ascii="Times New Roman" w:hAnsi="Times New Roman" w:cs="Times New Roman"/>
              </w:rPr>
              <w:t>0.77-4.6</w:t>
            </w:r>
            <w:r w:rsidRPr="00C51A3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073" w:type="pct"/>
          </w:tcPr>
          <w:p w14:paraId="1A21DA8B" w14:textId="66D417D0" w:rsidR="00C92A22" w:rsidRPr="00C51A3B" w:rsidRDefault="00DB3BA1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168</w:t>
            </w:r>
          </w:p>
        </w:tc>
      </w:tr>
      <w:tr w:rsidR="00C92A22" w:rsidRPr="00C51A3B" w14:paraId="69C44BCD" w14:textId="77777777" w:rsidTr="00584BA4">
        <w:tc>
          <w:tcPr>
            <w:tcW w:w="2133" w:type="pct"/>
          </w:tcPr>
          <w:p w14:paraId="7A766569" w14:textId="7C0247D3" w:rsidR="00C92A22" w:rsidRPr="00C51A3B" w:rsidRDefault="00C92A22" w:rsidP="00C92A22">
            <w:pPr>
              <w:rPr>
                <w:rFonts w:ascii="Times New Roman" w:hAnsi="Times New Roman" w:cs="Times New Roman"/>
                <w:b/>
                <w:bCs/>
              </w:rPr>
            </w:pPr>
            <w:r w:rsidRPr="00C51A3B">
              <w:rPr>
                <w:rFonts w:ascii="Times New Roman" w:hAnsi="Times New Roman" w:cs="Times New Roman"/>
                <w:b/>
                <w:bCs/>
              </w:rPr>
              <w:t>Recurrence Free Survival</w:t>
            </w:r>
          </w:p>
        </w:tc>
        <w:tc>
          <w:tcPr>
            <w:tcW w:w="1794" w:type="pct"/>
          </w:tcPr>
          <w:p w14:paraId="2B1D5D77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3" w:type="pct"/>
          </w:tcPr>
          <w:p w14:paraId="20975C80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752AE1F0" w14:textId="77777777" w:rsidTr="00584BA4">
        <w:tc>
          <w:tcPr>
            <w:tcW w:w="2133" w:type="pct"/>
          </w:tcPr>
          <w:p w14:paraId="1F8C3141" w14:textId="3F337A54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Hepatolithiasis</w:t>
            </w:r>
          </w:p>
        </w:tc>
        <w:tc>
          <w:tcPr>
            <w:tcW w:w="1794" w:type="pct"/>
          </w:tcPr>
          <w:p w14:paraId="604A3B17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3" w:type="pct"/>
          </w:tcPr>
          <w:p w14:paraId="1AC9CF34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31347A9F" w14:textId="77777777" w:rsidTr="00584BA4">
        <w:tc>
          <w:tcPr>
            <w:tcW w:w="2133" w:type="pct"/>
          </w:tcPr>
          <w:p w14:paraId="28D5CECD" w14:textId="6226FB33" w:rsidR="00C92A22" w:rsidRPr="00C51A3B" w:rsidRDefault="00C92A22" w:rsidP="00C92A2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94" w:type="pct"/>
          </w:tcPr>
          <w:p w14:paraId="2D6B646B" w14:textId="78089BAD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073" w:type="pct"/>
          </w:tcPr>
          <w:p w14:paraId="0BF81D76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2D656BBA" w14:textId="77777777" w:rsidTr="00584BA4">
        <w:tc>
          <w:tcPr>
            <w:tcW w:w="2133" w:type="pct"/>
          </w:tcPr>
          <w:p w14:paraId="2B729959" w14:textId="1D946DFF" w:rsidR="00C92A22" w:rsidRPr="00C51A3B" w:rsidRDefault="00C92A22" w:rsidP="00C92A2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94" w:type="pct"/>
          </w:tcPr>
          <w:p w14:paraId="6671C193" w14:textId="259DFD09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 xml:space="preserve">3.5 </w:t>
            </w:r>
            <w:r w:rsidRPr="00C51A3B">
              <w:rPr>
                <w:rFonts w:ascii="Times New Roman" w:hAnsi="Times New Roman" w:cs="Times New Roman"/>
              </w:rPr>
              <w:t>（</w:t>
            </w:r>
            <w:r w:rsidRPr="00C51A3B">
              <w:rPr>
                <w:rFonts w:ascii="Times New Roman" w:hAnsi="Times New Roman" w:cs="Times New Roman"/>
              </w:rPr>
              <w:t>1.24-9.9</w:t>
            </w:r>
            <w:r w:rsidRPr="00C51A3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073" w:type="pct"/>
          </w:tcPr>
          <w:p w14:paraId="351C00DD" w14:textId="7CD17AED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018</w:t>
            </w:r>
          </w:p>
        </w:tc>
      </w:tr>
      <w:tr w:rsidR="00C92A22" w:rsidRPr="00C51A3B" w14:paraId="2ED56F79" w14:textId="77777777" w:rsidTr="00584BA4">
        <w:tc>
          <w:tcPr>
            <w:tcW w:w="2133" w:type="pct"/>
          </w:tcPr>
          <w:p w14:paraId="7509B766" w14:textId="36CB4815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CEA (ng/ml)</w:t>
            </w:r>
          </w:p>
        </w:tc>
        <w:tc>
          <w:tcPr>
            <w:tcW w:w="1794" w:type="pct"/>
          </w:tcPr>
          <w:p w14:paraId="10CDC3BC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3" w:type="pct"/>
          </w:tcPr>
          <w:p w14:paraId="40DACA8E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03CA2092" w14:textId="77777777" w:rsidTr="004A1F0F">
        <w:tc>
          <w:tcPr>
            <w:tcW w:w="2133" w:type="pct"/>
            <w:shd w:val="clear" w:color="auto" w:fill="auto"/>
            <w:vAlign w:val="center"/>
          </w:tcPr>
          <w:p w14:paraId="2207D3EF" w14:textId="1F6F8883" w:rsidR="00C92A22" w:rsidRPr="00C51A3B" w:rsidRDefault="00C92A22" w:rsidP="00C92A22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5</w:t>
            </w:r>
          </w:p>
        </w:tc>
        <w:tc>
          <w:tcPr>
            <w:tcW w:w="1794" w:type="pct"/>
          </w:tcPr>
          <w:p w14:paraId="215A2CF3" w14:textId="7D494064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073" w:type="pct"/>
          </w:tcPr>
          <w:p w14:paraId="1B7B37CD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4BBD5CCA" w14:textId="77777777" w:rsidTr="004A1F0F">
        <w:tc>
          <w:tcPr>
            <w:tcW w:w="2133" w:type="pct"/>
            <w:shd w:val="clear" w:color="auto" w:fill="auto"/>
            <w:vAlign w:val="center"/>
          </w:tcPr>
          <w:p w14:paraId="25EE4904" w14:textId="14D4DCB0" w:rsidR="00C92A22" w:rsidRPr="00C51A3B" w:rsidRDefault="00C92A22" w:rsidP="00C92A22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＞</w:t>
            </w:r>
            <w:r w:rsidRPr="00C51A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94" w:type="pct"/>
          </w:tcPr>
          <w:p w14:paraId="4173E08A" w14:textId="4E4AC9C3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2.88</w:t>
            </w:r>
            <w:r w:rsidRPr="00C51A3B">
              <w:rPr>
                <w:rFonts w:ascii="Times New Roman" w:hAnsi="Times New Roman" w:cs="Times New Roman"/>
              </w:rPr>
              <w:t>（</w:t>
            </w:r>
            <w:r w:rsidRPr="00C51A3B">
              <w:rPr>
                <w:rFonts w:ascii="Times New Roman" w:hAnsi="Times New Roman" w:cs="Times New Roman"/>
              </w:rPr>
              <w:t>1.2-6.9</w:t>
            </w:r>
            <w:r w:rsidRPr="00C51A3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073" w:type="pct"/>
          </w:tcPr>
          <w:p w14:paraId="1579EFEB" w14:textId="5DACEE9C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018</w:t>
            </w:r>
          </w:p>
        </w:tc>
      </w:tr>
      <w:tr w:rsidR="00C92A22" w:rsidRPr="00C51A3B" w14:paraId="6E5977D1" w14:textId="77777777" w:rsidTr="00584BA4">
        <w:tc>
          <w:tcPr>
            <w:tcW w:w="2133" w:type="pct"/>
          </w:tcPr>
          <w:p w14:paraId="782287EC" w14:textId="3B623C4C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794" w:type="pct"/>
          </w:tcPr>
          <w:p w14:paraId="5FC55F32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3" w:type="pct"/>
          </w:tcPr>
          <w:p w14:paraId="31E1E1BF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373BFAF3" w14:textId="77777777" w:rsidTr="00584BA4">
        <w:tc>
          <w:tcPr>
            <w:tcW w:w="2133" w:type="pct"/>
          </w:tcPr>
          <w:p w14:paraId="6F6DDE62" w14:textId="499045B6" w:rsidR="00C92A22" w:rsidRPr="00C51A3B" w:rsidRDefault="00C92A22" w:rsidP="00C92A2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94" w:type="pct"/>
          </w:tcPr>
          <w:p w14:paraId="64F94970" w14:textId="7E3848F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073" w:type="pct"/>
          </w:tcPr>
          <w:p w14:paraId="4A8346FF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501F0AED" w14:textId="77777777" w:rsidTr="00584BA4">
        <w:tc>
          <w:tcPr>
            <w:tcW w:w="2133" w:type="pct"/>
          </w:tcPr>
          <w:p w14:paraId="354B5905" w14:textId="3ECF463C" w:rsidR="00C92A22" w:rsidRPr="00C51A3B" w:rsidRDefault="00C92A22" w:rsidP="00C92A2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94" w:type="pct"/>
          </w:tcPr>
          <w:p w14:paraId="26A2E511" w14:textId="244D97C9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5.74</w:t>
            </w:r>
            <w:r w:rsidRPr="00C51A3B">
              <w:rPr>
                <w:rFonts w:ascii="Times New Roman" w:hAnsi="Times New Roman" w:cs="Times New Roman"/>
              </w:rPr>
              <w:t>（</w:t>
            </w:r>
            <w:r w:rsidRPr="00C51A3B">
              <w:rPr>
                <w:rFonts w:ascii="Times New Roman" w:hAnsi="Times New Roman" w:cs="Times New Roman"/>
              </w:rPr>
              <w:t>0.84-39.2</w:t>
            </w:r>
            <w:r w:rsidRPr="00C51A3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073" w:type="pct"/>
          </w:tcPr>
          <w:p w14:paraId="523A8542" w14:textId="1DF70225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075</w:t>
            </w:r>
          </w:p>
        </w:tc>
      </w:tr>
      <w:tr w:rsidR="00C92A22" w:rsidRPr="00C51A3B" w14:paraId="55D895D4" w14:textId="77777777" w:rsidTr="00584BA4">
        <w:tc>
          <w:tcPr>
            <w:tcW w:w="2133" w:type="pct"/>
          </w:tcPr>
          <w:p w14:paraId="51F30E9F" w14:textId="1405FBEA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Child-Pugh classification</w:t>
            </w:r>
          </w:p>
        </w:tc>
        <w:tc>
          <w:tcPr>
            <w:tcW w:w="1794" w:type="pct"/>
          </w:tcPr>
          <w:p w14:paraId="7484D282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3" w:type="pct"/>
          </w:tcPr>
          <w:p w14:paraId="268CC2E2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334B7343" w14:textId="77777777" w:rsidTr="00584BA4">
        <w:tc>
          <w:tcPr>
            <w:tcW w:w="2133" w:type="pct"/>
          </w:tcPr>
          <w:p w14:paraId="70F8C9BE" w14:textId="7E6389FC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 xml:space="preserve">  A</w:t>
            </w:r>
          </w:p>
        </w:tc>
        <w:tc>
          <w:tcPr>
            <w:tcW w:w="1794" w:type="pct"/>
          </w:tcPr>
          <w:p w14:paraId="136080A0" w14:textId="505429AF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073" w:type="pct"/>
          </w:tcPr>
          <w:p w14:paraId="783344AD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46246D0F" w14:textId="77777777" w:rsidTr="00584BA4">
        <w:tc>
          <w:tcPr>
            <w:tcW w:w="2133" w:type="pct"/>
          </w:tcPr>
          <w:p w14:paraId="7091ADCC" w14:textId="707BEAF4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 xml:space="preserve">  B</w:t>
            </w:r>
          </w:p>
        </w:tc>
        <w:tc>
          <w:tcPr>
            <w:tcW w:w="1794" w:type="pct"/>
          </w:tcPr>
          <w:p w14:paraId="1FC570DC" w14:textId="7FF604FF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3.10</w:t>
            </w:r>
            <w:r w:rsidRPr="00C51A3B">
              <w:rPr>
                <w:rFonts w:ascii="Times New Roman" w:hAnsi="Times New Roman" w:cs="Times New Roman"/>
              </w:rPr>
              <w:t>（</w:t>
            </w:r>
            <w:r w:rsidRPr="00C51A3B">
              <w:rPr>
                <w:rFonts w:ascii="Times New Roman" w:hAnsi="Times New Roman" w:cs="Times New Roman"/>
              </w:rPr>
              <w:t>1.09-8.8</w:t>
            </w:r>
            <w:r w:rsidRPr="00C51A3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073" w:type="pct"/>
          </w:tcPr>
          <w:p w14:paraId="7487643C" w14:textId="558F1582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034</w:t>
            </w:r>
          </w:p>
        </w:tc>
      </w:tr>
      <w:tr w:rsidR="00C92A22" w:rsidRPr="00C51A3B" w14:paraId="787E4DB5" w14:textId="77777777" w:rsidTr="00584BA4">
        <w:tc>
          <w:tcPr>
            <w:tcW w:w="2133" w:type="pct"/>
          </w:tcPr>
          <w:p w14:paraId="7BFC493F" w14:textId="2F9925E5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Blood loss</w:t>
            </w:r>
            <w:r w:rsidRPr="00C51A3B">
              <w:rPr>
                <w:rFonts w:ascii="Times New Roman" w:hAnsi="Times New Roman" w:cs="Times New Roman"/>
              </w:rPr>
              <w:t>（</w:t>
            </w:r>
            <w:r w:rsidRPr="00C51A3B">
              <w:rPr>
                <w:rFonts w:ascii="Times New Roman" w:hAnsi="Times New Roman" w:cs="Times New Roman"/>
              </w:rPr>
              <w:t>ml</w:t>
            </w:r>
            <w:r w:rsidRPr="00C51A3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94" w:type="pct"/>
          </w:tcPr>
          <w:p w14:paraId="1892E023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3" w:type="pct"/>
          </w:tcPr>
          <w:p w14:paraId="55AD6812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67DDDEDC" w14:textId="77777777" w:rsidTr="00584BA4">
        <w:tc>
          <w:tcPr>
            <w:tcW w:w="2133" w:type="pct"/>
          </w:tcPr>
          <w:p w14:paraId="74659802" w14:textId="4C123B54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 xml:space="preserve">  ≤400</w:t>
            </w:r>
          </w:p>
        </w:tc>
        <w:tc>
          <w:tcPr>
            <w:tcW w:w="1794" w:type="pct"/>
          </w:tcPr>
          <w:p w14:paraId="78856B73" w14:textId="47D00573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073" w:type="pct"/>
          </w:tcPr>
          <w:p w14:paraId="31781C2E" w14:textId="7777777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</w:p>
        </w:tc>
      </w:tr>
      <w:tr w:rsidR="00C92A22" w:rsidRPr="00C51A3B" w14:paraId="09A2D73C" w14:textId="77777777" w:rsidTr="00584BA4">
        <w:tc>
          <w:tcPr>
            <w:tcW w:w="2133" w:type="pct"/>
          </w:tcPr>
          <w:p w14:paraId="3AE3D75D" w14:textId="376D01FD" w:rsidR="00C92A22" w:rsidRPr="00C51A3B" w:rsidRDefault="00C92A22" w:rsidP="00C92A2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＞</w:t>
            </w:r>
            <w:r w:rsidRPr="00C51A3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794" w:type="pct"/>
          </w:tcPr>
          <w:p w14:paraId="51C9E2C0" w14:textId="56E9AE81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3.04</w:t>
            </w:r>
            <w:r w:rsidRPr="00C51A3B">
              <w:rPr>
                <w:rFonts w:ascii="Times New Roman" w:hAnsi="Times New Roman" w:cs="Times New Roman"/>
              </w:rPr>
              <w:t>（</w:t>
            </w:r>
            <w:r w:rsidRPr="00C51A3B">
              <w:rPr>
                <w:rFonts w:ascii="Times New Roman" w:hAnsi="Times New Roman" w:cs="Times New Roman"/>
              </w:rPr>
              <w:t>1.31-7.0</w:t>
            </w:r>
            <w:r w:rsidRPr="00C51A3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073" w:type="pct"/>
          </w:tcPr>
          <w:p w14:paraId="490CC308" w14:textId="26CD1197" w:rsidR="00C92A22" w:rsidRPr="00C51A3B" w:rsidRDefault="00C92A22" w:rsidP="00C92A22">
            <w:pPr>
              <w:rPr>
                <w:rFonts w:ascii="Times New Roman" w:hAnsi="Times New Roman" w:cs="Times New Roman"/>
              </w:rPr>
            </w:pPr>
            <w:r w:rsidRPr="00C51A3B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1B6BF928" w14:textId="77777777" w:rsidR="0055388B" w:rsidRPr="00C51A3B" w:rsidRDefault="0055388B">
      <w:pPr>
        <w:rPr>
          <w:rFonts w:ascii="Times New Roman" w:hAnsi="Times New Roman" w:cs="Times New Roman"/>
        </w:rPr>
      </w:pPr>
    </w:p>
    <w:sectPr w:rsidR="0055388B" w:rsidRPr="00C51A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DD9FD" w14:textId="77777777" w:rsidR="003324BA" w:rsidRDefault="003324BA" w:rsidP="009B6161">
      <w:r>
        <w:separator/>
      </w:r>
    </w:p>
  </w:endnote>
  <w:endnote w:type="continuationSeparator" w:id="0">
    <w:p w14:paraId="6BA2C0EF" w14:textId="77777777" w:rsidR="003324BA" w:rsidRDefault="003324BA" w:rsidP="009B6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9FE1B" w14:textId="77777777" w:rsidR="003324BA" w:rsidRDefault="003324BA" w:rsidP="009B6161">
      <w:r>
        <w:separator/>
      </w:r>
    </w:p>
  </w:footnote>
  <w:footnote w:type="continuationSeparator" w:id="0">
    <w:p w14:paraId="4D4F2B90" w14:textId="77777777" w:rsidR="003324BA" w:rsidRDefault="003324BA" w:rsidP="009B6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528B731-1899-489D-AC6E-AE258C9B80C9}"/>
    <w:docVar w:name="KY_MEDREF_VERSION" w:val="3"/>
  </w:docVars>
  <w:rsids>
    <w:rsidRoot w:val="009B6161"/>
    <w:rsid w:val="00066C1B"/>
    <w:rsid w:val="001032A1"/>
    <w:rsid w:val="003324BA"/>
    <w:rsid w:val="003F6E0B"/>
    <w:rsid w:val="00466971"/>
    <w:rsid w:val="0055388B"/>
    <w:rsid w:val="00584BA4"/>
    <w:rsid w:val="0058732F"/>
    <w:rsid w:val="00722041"/>
    <w:rsid w:val="009B6161"/>
    <w:rsid w:val="00C51A3B"/>
    <w:rsid w:val="00C92A22"/>
    <w:rsid w:val="00CD7568"/>
    <w:rsid w:val="00DB3BA1"/>
    <w:rsid w:val="00DC4656"/>
    <w:rsid w:val="00E74D5B"/>
    <w:rsid w:val="00F4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1D86DE"/>
  <w15:chartTrackingRefBased/>
  <w15:docId w15:val="{B54B8E55-93D2-4881-A751-3E74FF9BF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61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61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61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6161"/>
    <w:rPr>
      <w:sz w:val="18"/>
      <w:szCs w:val="18"/>
    </w:rPr>
  </w:style>
  <w:style w:type="table" w:styleId="a7">
    <w:name w:val="Table Grid"/>
    <w:basedOn w:val="a1"/>
    <w:uiPriority w:val="39"/>
    <w:rsid w:val="009B61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4BAE60-E292-4A33-977D-C2DB308AB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3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Yang</dc:creator>
  <cp:keywords/>
  <dc:description/>
  <cp:lastModifiedBy>Ismail Yang</cp:lastModifiedBy>
  <cp:revision>4</cp:revision>
  <dcterms:created xsi:type="dcterms:W3CDTF">2021-04-26T02:00:00Z</dcterms:created>
  <dcterms:modified xsi:type="dcterms:W3CDTF">2021-04-27T04:35:00Z</dcterms:modified>
</cp:coreProperties>
</file>